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C3C92" w14:textId="321E7BE6" w:rsidR="002350E8" w:rsidRDefault="006678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 Table</w:t>
      </w:r>
      <w:r w:rsidR="002350E8" w:rsidRPr="002350E8">
        <w:rPr>
          <w:rFonts w:ascii="Times New Roman" w:hAnsi="Times New Roman" w:cs="Times New Roman"/>
          <w:b/>
          <w:bCs/>
        </w:rPr>
        <w:t xml:space="preserve"> </w:t>
      </w:r>
      <w:r w:rsidR="00365B72">
        <w:rPr>
          <w:rFonts w:ascii="Times New Roman" w:hAnsi="Times New Roman" w:cs="Times New Roman"/>
          <w:b/>
          <w:bCs/>
        </w:rPr>
        <w:t>1</w:t>
      </w:r>
      <w:r w:rsidR="002350E8" w:rsidRPr="002350E8">
        <w:rPr>
          <w:rFonts w:ascii="Times New Roman" w:hAnsi="Times New Roman" w:cs="Times New Roman"/>
          <w:b/>
          <w:bCs/>
        </w:rPr>
        <w:t>.</w:t>
      </w:r>
      <w:r w:rsidR="002350E8">
        <w:rPr>
          <w:rFonts w:ascii="Times New Roman" w:hAnsi="Times New Roman" w:cs="Times New Roman"/>
        </w:rPr>
        <w:t xml:space="preserve"> </w:t>
      </w:r>
      <w:r w:rsidR="00EE2C0D" w:rsidRPr="00D25F41">
        <w:rPr>
          <w:rFonts w:ascii="Times New Roman" w:hAnsi="Times New Roman" w:cs="Times New Roman"/>
        </w:rPr>
        <w:t>Univariate descriptive statistics of vaccine-related items (N=1933), Corona</w:t>
      </w:r>
      <w:r w:rsidR="00EE2C0D">
        <w:rPr>
          <w:rFonts w:ascii="Times New Roman" w:hAnsi="Times New Roman" w:cs="Times New Roman"/>
        </w:rPr>
        <w:t xml:space="preserve"> </w:t>
      </w:r>
      <w:proofErr w:type="spellStart"/>
      <w:r w:rsidR="00EE2C0D" w:rsidRPr="00D25F41">
        <w:rPr>
          <w:rFonts w:ascii="Times New Roman" w:hAnsi="Times New Roman" w:cs="Times New Roman"/>
        </w:rPr>
        <w:t>Immunitas</w:t>
      </w:r>
      <w:proofErr w:type="spellEnd"/>
      <w:r w:rsidR="00EE2C0D" w:rsidRPr="00D25F41">
        <w:rPr>
          <w:rFonts w:ascii="Times New Roman" w:hAnsi="Times New Roman" w:cs="Times New Roman"/>
        </w:rPr>
        <w:t xml:space="preserve"> Ticino (Switzerland, Ticino, 2021)</w:t>
      </w:r>
    </w:p>
    <w:tbl>
      <w:tblPr>
        <w:tblStyle w:val="TableGrid"/>
        <w:tblpPr w:leftFromText="180" w:rightFromText="180" w:tblpY="409"/>
        <w:tblW w:w="452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37"/>
        <w:gridCol w:w="1322"/>
        <w:gridCol w:w="1319"/>
        <w:gridCol w:w="1324"/>
        <w:gridCol w:w="1319"/>
        <w:gridCol w:w="1314"/>
      </w:tblGrid>
      <w:tr w:rsidR="00EE009C" w14:paraId="43E5349B" w14:textId="7187F64C" w:rsidTr="00EE009C">
        <w:tc>
          <w:tcPr>
            <w:tcW w:w="2389" w:type="pct"/>
            <w:tcBorders>
              <w:top w:val="single" w:sz="4" w:space="0" w:color="auto"/>
              <w:bottom w:val="single" w:sz="4" w:space="0" w:color="auto"/>
            </w:tcBorders>
          </w:tcPr>
          <w:p w14:paraId="1A45EEB7" w14:textId="697FBF29" w:rsidR="00EE009C" w:rsidRPr="00AD4F8A" w:rsidRDefault="00EE009C" w:rsidP="002350E8">
            <w:pPr>
              <w:spacing w:after="120"/>
              <w:rPr>
                <w:rFonts w:ascii="Times New Roman" w:hAnsi="Times New Roman" w:cs="Times New Roman"/>
                <w:b/>
                <w:bCs/>
              </w:rPr>
            </w:pPr>
            <w:r w:rsidRPr="00AD4F8A">
              <w:rPr>
                <w:rFonts w:ascii="Times New Roman" w:hAnsi="Times New Roman" w:cs="Times New Roman"/>
                <w:b/>
                <w:bCs/>
              </w:rPr>
              <w:t>Vaccination belief</w:t>
            </w:r>
            <w:r>
              <w:rPr>
                <w:rFonts w:ascii="Times New Roman" w:hAnsi="Times New Roman" w:cs="Times New Roman"/>
                <w:b/>
                <w:bCs/>
              </w:rPr>
              <w:t>s, attitudes, trust and intention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3986F" w14:textId="549A3AC8" w:rsidR="00EE009C" w:rsidRPr="00AD4F8A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F8A">
              <w:rPr>
                <w:rFonts w:ascii="Times New Roman" w:hAnsi="Times New Roman" w:cs="Times New Roman"/>
                <w:b/>
                <w:bCs/>
              </w:rPr>
              <w:t>Range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3EC47" w14:textId="155BECCD" w:rsidR="00EE009C" w:rsidRPr="00AD4F8A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F8A">
              <w:rPr>
                <w:rFonts w:ascii="Times New Roman" w:hAnsi="Times New Roman" w:cs="Times New Roman"/>
                <w:b/>
                <w:bCs/>
              </w:rPr>
              <w:t>M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C166A" w14:textId="22DC9FF8" w:rsidR="00EE009C" w:rsidRPr="00AD4F8A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F8A">
              <w:rPr>
                <w:rFonts w:ascii="Times New Roman" w:hAnsi="Times New Roman" w:cs="Times New Roman"/>
                <w:b/>
                <w:bCs/>
              </w:rPr>
              <w:t>SD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24CA4E" w14:textId="45BDDD4C" w:rsidR="00EE009C" w:rsidRPr="00AD4F8A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F8A">
              <w:rPr>
                <w:rFonts w:ascii="Times New Roman" w:hAnsi="Times New Roman" w:cs="Times New Roman"/>
                <w:b/>
                <w:bCs/>
              </w:rPr>
              <w:t>Skewness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00A378" w14:textId="1FDF974F" w:rsidR="00EE009C" w:rsidRPr="00AD4F8A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D4F8A">
              <w:rPr>
                <w:rFonts w:ascii="Times New Roman" w:hAnsi="Times New Roman" w:cs="Times New Roman"/>
                <w:b/>
                <w:bCs/>
              </w:rPr>
              <w:t>Kurtosis</w:t>
            </w:r>
          </w:p>
        </w:tc>
      </w:tr>
      <w:tr w:rsidR="00EE009C" w14:paraId="376ABEC6" w14:textId="1B8BEEC4" w:rsidTr="00EE009C">
        <w:tc>
          <w:tcPr>
            <w:tcW w:w="2389" w:type="pct"/>
            <w:tcBorders>
              <w:top w:val="single" w:sz="4" w:space="0" w:color="auto"/>
            </w:tcBorders>
          </w:tcPr>
          <w:p w14:paraId="6A1B72F4" w14:textId="4C02788C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F72E23">
              <w:rPr>
                <w:rFonts w:ascii="Times New Roman" w:hAnsi="Times New Roman" w:cs="Times New Roman"/>
              </w:rPr>
              <w:t>I prefer to wait before being vaccinated until more is known about how effective the vaccine is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3A15EC3C" w14:textId="27C7CEF4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0ACD4FCB" w14:textId="734F3AAF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017ACA6F" w14:textId="0F6F31F3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5EB4B3D4" w14:textId="2E1F5871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62538335" w14:textId="6D79C75C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</w:t>
            </w:r>
          </w:p>
        </w:tc>
      </w:tr>
      <w:tr w:rsidR="00EE009C" w14:paraId="29E6EEAC" w14:textId="38DD7653" w:rsidTr="00EE009C">
        <w:tc>
          <w:tcPr>
            <w:tcW w:w="2389" w:type="pct"/>
          </w:tcPr>
          <w:p w14:paraId="71D11181" w14:textId="254CFE81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</w:t>
            </w:r>
            <w:r w:rsidRPr="00F72E23">
              <w:rPr>
                <w:rFonts w:ascii="Times New Roman" w:hAnsi="Times New Roman" w:cs="Times New Roman"/>
              </w:rPr>
              <w:t>I prefer to wait before being vaccinated until more is known about the vaccine's safety</w:t>
            </w:r>
          </w:p>
        </w:tc>
        <w:tc>
          <w:tcPr>
            <w:tcW w:w="523" w:type="pct"/>
            <w:vAlign w:val="center"/>
          </w:tcPr>
          <w:p w14:paraId="7C996EF5" w14:textId="5D4E6197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06EDBF2E" w14:textId="71B16F8B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4</w:t>
            </w:r>
          </w:p>
        </w:tc>
        <w:tc>
          <w:tcPr>
            <w:tcW w:w="524" w:type="pct"/>
            <w:vAlign w:val="center"/>
          </w:tcPr>
          <w:p w14:paraId="69CC0A18" w14:textId="49DF217B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7</w:t>
            </w:r>
          </w:p>
        </w:tc>
        <w:tc>
          <w:tcPr>
            <w:tcW w:w="522" w:type="pct"/>
            <w:vAlign w:val="center"/>
          </w:tcPr>
          <w:p w14:paraId="53AC385F" w14:textId="2A47E512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520" w:type="pct"/>
            <w:vAlign w:val="center"/>
          </w:tcPr>
          <w:p w14:paraId="2311217A" w14:textId="426845EA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7</w:t>
            </w:r>
          </w:p>
        </w:tc>
      </w:tr>
      <w:tr w:rsidR="00EE009C" w14:paraId="76BB2340" w14:textId="633DF832" w:rsidTr="00EE009C">
        <w:tc>
          <w:tcPr>
            <w:tcW w:w="2389" w:type="pct"/>
          </w:tcPr>
          <w:p w14:paraId="260944AE" w14:textId="346275CE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</w:t>
            </w:r>
            <w:r w:rsidRPr="00F72E23">
              <w:rPr>
                <w:rFonts w:ascii="Times New Roman" w:hAnsi="Times New Roman" w:cs="Times New Roman"/>
              </w:rPr>
              <w:t>I believe that the vaccination protects me against infection with the coronavirus</w:t>
            </w:r>
          </w:p>
        </w:tc>
        <w:tc>
          <w:tcPr>
            <w:tcW w:w="523" w:type="pct"/>
            <w:vAlign w:val="center"/>
          </w:tcPr>
          <w:p w14:paraId="4C9C8673" w14:textId="2302D3DF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1DC3C1E6" w14:textId="5C146478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524" w:type="pct"/>
            <w:vAlign w:val="center"/>
          </w:tcPr>
          <w:p w14:paraId="79F250DE" w14:textId="505F033C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522" w:type="pct"/>
            <w:vAlign w:val="center"/>
          </w:tcPr>
          <w:p w14:paraId="60155D51" w14:textId="5DCA4F1E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520" w:type="pct"/>
            <w:vAlign w:val="center"/>
          </w:tcPr>
          <w:p w14:paraId="5B677CD1" w14:textId="18E1B3C1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</w:tr>
      <w:tr w:rsidR="00EE009C" w14:paraId="798DD0CF" w14:textId="2C2C31EC" w:rsidTr="00EE009C">
        <w:tc>
          <w:tcPr>
            <w:tcW w:w="2389" w:type="pct"/>
          </w:tcPr>
          <w:p w14:paraId="051137E6" w14:textId="13DF3555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</w:t>
            </w:r>
            <w:r w:rsidRPr="00F72E23">
              <w:rPr>
                <w:rFonts w:ascii="Times New Roman" w:hAnsi="Times New Roman" w:cs="Times New Roman"/>
              </w:rPr>
              <w:t>I believe that the vaccination protects me against a severe course of coronavirus infection</w:t>
            </w:r>
          </w:p>
        </w:tc>
        <w:tc>
          <w:tcPr>
            <w:tcW w:w="523" w:type="pct"/>
            <w:vAlign w:val="center"/>
          </w:tcPr>
          <w:p w14:paraId="009A2FB3" w14:textId="3E86C8B6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3663AD0D" w14:textId="64A7A1B8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524" w:type="pct"/>
            <w:vAlign w:val="center"/>
          </w:tcPr>
          <w:p w14:paraId="28F2AF61" w14:textId="4F75904E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522" w:type="pct"/>
            <w:vAlign w:val="center"/>
          </w:tcPr>
          <w:p w14:paraId="013EE60C" w14:textId="543124DC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520" w:type="pct"/>
            <w:vAlign w:val="center"/>
          </w:tcPr>
          <w:p w14:paraId="3683F5F7" w14:textId="35B7C035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8</w:t>
            </w:r>
          </w:p>
        </w:tc>
      </w:tr>
      <w:tr w:rsidR="00EE009C" w14:paraId="5704B8DB" w14:textId="7F7FC64A" w:rsidTr="00EE009C">
        <w:tc>
          <w:tcPr>
            <w:tcW w:w="2389" w:type="pct"/>
          </w:tcPr>
          <w:p w14:paraId="364E5A90" w14:textId="2C2E2124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. </w:t>
            </w:r>
            <w:r w:rsidRPr="00F72E23">
              <w:rPr>
                <w:rFonts w:ascii="Times New Roman" w:hAnsi="Times New Roman" w:cs="Times New Roman"/>
              </w:rPr>
              <w:t>I believe that the vaccination protects against transmission of the coronavirus to others</w:t>
            </w:r>
          </w:p>
        </w:tc>
        <w:tc>
          <w:tcPr>
            <w:tcW w:w="523" w:type="pct"/>
            <w:vAlign w:val="center"/>
          </w:tcPr>
          <w:p w14:paraId="76F50D1E" w14:textId="53CEB885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0B438645" w14:textId="6BC1D2A2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524" w:type="pct"/>
            <w:vAlign w:val="center"/>
          </w:tcPr>
          <w:p w14:paraId="3882C0DC" w14:textId="5FE9B958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522" w:type="pct"/>
            <w:vAlign w:val="center"/>
          </w:tcPr>
          <w:p w14:paraId="0B2D8FD1" w14:textId="7C4E826F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520" w:type="pct"/>
            <w:vAlign w:val="center"/>
          </w:tcPr>
          <w:p w14:paraId="63E7029C" w14:textId="7B519141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1</w:t>
            </w:r>
          </w:p>
        </w:tc>
      </w:tr>
      <w:tr w:rsidR="00EE009C" w14:paraId="49485167" w14:textId="305C1315" w:rsidTr="00EE009C">
        <w:tc>
          <w:tcPr>
            <w:tcW w:w="2389" w:type="pct"/>
          </w:tcPr>
          <w:p w14:paraId="4363A252" w14:textId="03267D38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. </w:t>
            </w:r>
            <w:r w:rsidRPr="00F72E23">
              <w:rPr>
                <w:rFonts w:ascii="Times New Roman" w:hAnsi="Times New Roman" w:cs="Times New Roman"/>
              </w:rPr>
              <w:t>I am afraid of possible side effects</w:t>
            </w:r>
          </w:p>
        </w:tc>
        <w:tc>
          <w:tcPr>
            <w:tcW w:w="523" w:type="pct"/>
            <w:vAlign w:val="center"/>
          </w:tcPr>
          <w:p w14:paraId="60570891" w14:textId="3C89AE51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77A8F151" w14:textId="455B2CEE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6</w:t>
            </w:r>
          </w:p>
        </w:tc>
        <w:tc>
          <w:tcPr>
            <w:tcW w:w="524" w:type="pct"/>
            <w:vAlign w:val="center"/>
          </w:tcPr>
          <w:p w14:paraId="273EB55A" w14:textId="41AC323A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522" w:type="pct"/>
            <w:vAlign w:val="center"/>
          </w:tcPr>
          <w:p w14:paraId="2BBFFA2A" w14:textId="13AF1CD1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520" w:type="pct"/>
            <w:vAlign w:val="center"/>
          </w:tcPr>
          <w:p w14:paraId="5754E27F" w14:textId="224FC0CC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3</w:t>
            </w:r>
          </w:p>
        </w:tc>
      </w:tr>
      <w:tr w:rsidR="00EE009C" w14:paraId="1691684C" w14:textId="6E82021E" w:rsidTr="00EE009C">
        <w:tc>
          <w:tcPr>
            <w:tcW w:w="2389" w:type="pct"/>
          </w:tcPr>
          <w:p w14:paraId="4F59E84D" w14:textId="3B648294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. </w:t>
            </w:r>
            <w:r w:rsidRPr="00F72E23">
              <w:rPr>
                <w:rFonts w:ascii="Times New Roman" w:hAnsi="Times New Roman" w:cs="Times New Roman"/>
              </w:rPr>
              <w:t>I follow what my religious faith prescribes regarding this vaccination</w:t>
            </w:r>
          </w:p>
        </w:tc>
        <w:tc>
          <w:tcPr>
            <w:tcW w:w="523" w:type="pct"/>
            <w:vAlign w:val="center"/>
          </w:tcPr>
          <w:p w14:paraId="4731A7FE" w14:textId="08F137C4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33486310" w14:textId="5200DDDC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524" w:type="pct"/>
            <w:vAlign w:val="center"/>
          </w:tcPr>
          <w:p w14:paraId="7B0D18C0" w14:textId="7B20C34D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522" w:type="pct"/>
            <w:vAlign w:val="center"/>
          </w:tcPr>
          <w:p w14:paraId="407B89F1" w14:textId="18634D89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520" w:type="pct"/>
            <w:vAlign w:val="center"/>
          </w:tcPr>
          <w:p w14:paraId="0C982CE4" w14:textId="77A27F7C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9</w:t>
            </w:r>
          </w:p>
        </w:tc>
      </w:tr>
      <w:tr w:rsidR="00EE009C" w14:paraId="354304E1" w14:textId="44FEE133" w:rsidTr="00EE009C">
        <w:tc>
          <w:tcPr>
            <w:tcW w:w="2389" w:type="pct"/>
          </w:tcPr>
          <w:p w14:paraId="0CEAB918" w14:textId="7E4FE307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. </w:t>
            </w:r>
            <w:r w:rsidRPr="00F72E23">
              <w:rPr>
                <w:rFonts w:ascii="Times New Roman" w:hAnsi="Times New Roman" w:cs="Times New Roman"/>
              </w:rPr>
              <w:t>I prefer natural immunity against the coronavirus to vaccine-induced immunity</w:t>
            </w:r>
          </w:p>
        </w:tc>
        <w:tc>
          <w:tcPr>
            <w:tcW w:w="523" w:type="pct"/>
            <w:vAlign w:val="center"/>
          </w:tcPr>
          <w:p w14:paraId="23CB7356" w14:textId="28F5019E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5C6A615C" w14:textId="50043C44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</w:t>
            </w:r>
          </w:p>
        </w:tc>
        <w:tc>
          <w:tcPr>
            <w:tcW w:w="524" w:type="pct"/>
            <w:vAlign w:val="center"/>
          </w:tcPr>
          <w:p w14:paraId="7825DC10" w14:textId="3D7541DA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522" w:type="pct"/>
            <w:vAlign w:val="center"/>
          </w:tcPr>
          <w:p w14:paraId="5F784341" w14:textId="23A1CB4C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520" w:type="pct"/>
            <w:vAlign w:val="center"/>
          </w:tcPr>
          <w:p w14:paraId="0112281D" w14:textId="550D408F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</w:t>
            </w:r>
          </w:p>
        </w:tc>
      </w:tr>
      <w:tr w:rsidR="00EE009C" w14:paraId="579CAB57" w14:textId="3099980F" w:rsidTr="00EE009C">
        <w:tc>
          <w:tcPr>
            <w:tcW w:w="2389" w:type="pct"/>
          </w:tcPr>
          <w:p w14:paraId="6F0D15CD" w14:textId="014ACE17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. </w:t>
            </w:r>
            <w:r w:rsidRPr="00F72E23">
              <w:rPr>
                <w:rFonts w:ascii="Times New Roman" w:hAnsi="Times New Roman" w:cs="Times New Roman"/>
              </w:rPr>
              <w:t>I prefer natural or traditional remedies to the disease rather than being vaccinated</w:t>
            </w:r>
          </w:p>
        </w:tc>
        <w:tc>
          <w:tcPr>
            <w:tcW w:w="523" w:type="pct"/>
            <w:vAlign w:val="center"/>
          </w:tcPr>
          <w:p w14:paraId="640A5C12" w14:textId="5A4BD2B4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180CCB15" w14:textId="6F85D48F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524" w:type="pct"/>
            <w:vAlign w:val="center"/>
          </w:tcPr>
          <w:p w14:paraId="3DD79482" w14:textId="1D27B788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522" w:type="pct"/>
            <w:vAlign w:val="center"/>
          </w:tcPr>
          <w:p w14:paraId="12691BB1" w14:textId="28160ED3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520" w:type="pct"/>
            <w:vAlign w:val="center"/>
          </w:tcPr>
          <w:p w14:paraId="0F6B41C8" w14:textId="3A98F3FC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</w:p>
        </w:tc>
      </w:tr>
      <w:tr w:rsidR="00EE009C" w14:paraId="34D374E0" w14:textId="20C75BD4" w:rsidTr="00EE009C">
        <w:tc>
          <w:tcPr>
            <w:tcW w:w="2389" w:type="pct"/>
          </w:tcPr>
          <w:p w14:paraId="101C3969" w14:textId="445737B1" w:rsidR="00EE009C" w:rsidRPr="00F72E23" w:rsidRDefault="00EE009C" w:rsidP="003F1A64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. </w:t>
            </w:r>
            <w:r w:rsidRPr="00F72E23">
              <w:rPr>
                <w:rFonts w:ascii="Times New Roman" w:hAnsi="Times New Roman" w:cs="Times New Roman"/>
              </w:rPr>
              <w:t>I am afraid of injections</w:t>
            </w:r>
          </w:p>
        </w:tc>
        <w:tc>
          <w:tcPr>
            <w:tcW w:w="523" w:type="pct"/>
            <w:vAlign w:val="center"/>
          </w:tcPr>
          <w:p w14:paraId="25D3266C" w14:textId="29DF2819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2EE09E17" w14:textId="19CE0803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</w:t>
            </w:r>
          </w:p>
        </w:tc>
        <w:tc>
          <w:tcPr>
            <w:tcW w:w="524" w:type="pct"/>
            <w:vAlign w:val="center"/>
          </w:tcPr>
          <w:p w14:paraId="7A1DAF92" w14:textId="01968862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522" w:type="pct"/>
            <w:vAlign w:val="center"/>
          </w:tcPr>
          <w:p w14:paraId="5FE55E5C" w14:textId="57EB4ECA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520" w:type="pct"/>
            <w:vAlign w:val="center"/>
          </w:tcPr>
          <w:p w14:paraId="1B1A9EC2" w14:textId="62E007DF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EE009C" w14:paraId="0A8912A7" w14:textId="6749464A" w:rsidTr="00EE009C">
        <w:tc>
          <w:tcPr>
            <w:tcW w:w="2389" w:type="pct"/>
          </w:tcPr>
          <w:p w14:paraId="1444AAEE" w14:textId="657498B2" w:rsidR="00EE009C" w:rsidRPr="00F72E23" w:rsidRDefault="00EE009C" w:rsidP="003F1A64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1. </w:t>
            </w:r>
            <w:r w:rsidRPr="00F72E23">
              <w:rPr>
                <w:rFonts w:ascii="Times New Roman" w:hAnsi="Times New Roman" w:cs="Times New Roman"/>
              </w:rPr>
              <w:t>I am concerned about getting infected if I go to a clinic where vaccinations are administered</w:t>
            </w:r>
          </w:p>
        </w:tc>
        <w:tc>
          <w:tcPr>
            <w:tcW w:w="523" w:type="pct"/>
            <w:vAlign w:val="center"/>
          </w:tcPr>
          <w:p w14:paraId="295E1BD2" w14:textId="7111FF5A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24B188A0" w14:textId="3B8407F7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8</w:t>
            </w:r>
          </w:p>
        </w:tc>
        <w:tc>
          <w:tcPr>
            <w:tcW w:w="524" w:type="pct"/>
            <w:vAlign w:val="center"/>
          </w:tcPr>
          <w:p w14:paraId="49D31C92" w14:textId="15682D0F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522" w:type="pct"/>
            <w:vAlign w:val="center"/>
          </w:tcPr>
          <w:p w14:paraId="42FBDA97" w14:textId="4ADC2FBE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520" w:type="pct"/>
            <w:vAlign w:val="center"/>
          </w:tcPr>
          <w:p w14:paraId="011A63DC" w14:textId="7637554A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9</w:t>
            </w:r>
          </w:p>
        </w:tc>
      </w:tr>
      <w:tr w:rsidR="00EE009C" w14:paraId="72B215A1" w14:textId="6C7597FB" w:rsidTr="00EE009C">
        <w:tc>
          <w:tcPr>
            <w:tcW w:w="2389" w:type="pct"/>
          </w:tcPr>
          <w:p w14:paraId="00227138" w14:textId="7DFD4BAF" w:rsidR="00EE009C" w:rsidRPr="00F72E23" w:rsidRDefault="00EE009C" w:rsidP="003F1A64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. </w:t>
            </w:r>
            <w:r w:rsidRPr="00F72E23">
              <w:rPr>
                <w:rFonts w:ascii="Times New Roman" w:hAnsi="Times New Roman" w:cs="Times New Roman"/>
              </w:rPr>
              <w:t>I would rather protect myself by other means (physical distancing, hand hygiene, wearing a mask) than be vaccinated</w:t>
            </w:r>
          </w:p>
        </w:tc>
        <w:tc>
          <w:tcPr>
            <w:tcW w:w="523" w:type="pct"/>
            <w:vAlign w:val="center"/>
          </w:tcPr>
          <w:p w14:paraId="445E0FD7" w14:textId="5A7E0958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7A98BCC1" w14:textId="504FB5CC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524" w:type="pct"/>
            <w:vAlign w:val="center"/>
          </w:tcPr>
          <w:p w14:paraId="508E3219" w14:textId="5CBB966B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522" w:type="pct"/>
            <w:vAlign w:val="center"/>
          </w:tcPr>
          <w:p w14:paraId="7A24B7D4" w14:textId="02052351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520" w:type="pct"/>
            <w:vAlign w:val="center"/>
          </w:tcPr>
          <w:p w14:paraId="765466B3" w14:textId="33B61690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</w:tr>
      <w:tr w:rsidR="00EE009C" w14:paraId="3C40287B" w14:textId="1EF4E9C6" w:rsidTr="00EE009C">
        <w:tc>
          <w:tcPr>
            <w:tcW w:w="2389" w:type="pct"/>
          </w:tcPr>
          <w:p w14:paraId="7422C295" w14:textId="2A6A4FB3" w:rsidR="00EE009C" w:rsidRPr="00F72E23" w:rsidRDefault="00EE009C" w:rsidP="003F1A64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13. </w:t>
            </w:r>
            <w:r w:rsidRPr="00F72E23">
              <w:rPr>
                <w:rFonts w:ascii="Times New Roman" w:hAnsi="Times New Roman" w:cs="Times New Roman"/>
              </w:rPr>
              <w:t>I think that the vaccine will provide long-lasting immunity</w:t>
            </w:r>
          </w:p>
        </w:tc>
        <w:tc>
          <w:tcPr>
            <w:tcW w:w="523" w:type="pct"/>
            <w:vAlign w:val="center"/>
          </w:tcPr>
          <w:p w14:paraId="748FD4EC" w14:textId="3039534E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08B494F1" w14:textId="5D853E28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524" w:type="pct"/>
            <w:vAlign w:val="center"/>
          </w:tcPr>
          <w:p w14:paraId="12C286DE" w14:textId="1305B3BB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</w:p>
        </w:tc>
        <w:tc>
          <w:tcPr>
            <w:tcW w:w="522" w:type="pct"/>
            <w:vAlign w:val="center"/>
          </w:tcPr>
          <w:p w14:paraId="4BBCB7A8" w14:textId="5349C136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520" w:type="pct"/>
            <w:vAlign w:val="center"/>
          </w:tcPr>
          <w:p w14:paraId="34B91770" w14:textId="5C1E511A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59</w:t>
            </w:r>
          </w:p>
        </w:tc>
      </w:tr>
      <w:tr w:rsidR="00EE009C" w14:paraId="26CABDF5" w14:textId="3BC4FA9B" w:rsidTr="00EE009C">
        <w:tc>
          <w:tcPr>
            <w:tcW w:w="2389" w:type="pct"/>
          </w:tcPr>
          <w:p w14:paraId="159FFA42" w14:textId="140ABA6E" w:rsidR="00EE009C" w:rsidRPr="00F72E23" w:rsidRDefault="00EE009C" w:rsidP="003F1A64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4. </w:t>
            </w:r>
            <w:r w:rsidRPr="00F72E23">
              <w:rPr>
                <w:rFonts w:ascii="Times New Roman" w:hAnsi="Times New Roman" w:cs="Times New Roman"/>
              </w:rPr>
              <w:t xml:space="preserve">I want to protect myself </w:t>
            </w:r>
          </w:p>
        </w:tc>
        <w:tc>
          <w:tcPr>
            <w:tcW w:w="523" w:type="pct"/>
            <w:vAlign w:val="center"/>
          </w:tcPr>
          <w:p w14:paraId="35507777" w14:textId="223DA51D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0ECD5682" w14:textId="4C3BEA9D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2</w:t>
            </w:r>
          </w:p>
        </w:tc>
        <w:tc>
          <w:tcPr>
            <w:tcW w:w="524" w:type="pct"/>
            <w:vAlign w:val="center"/>
          </w:tcPr>
          <w:p w14:paraId="767C80C8" w14:textId="0A74B3DE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522" w:type="pct"/>
            <w:vAlign w:val="center"/>
          </w:tcPr>
          <w:p w14:paraId="21656468" w14:textId="6B73E1B2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520" w:type="pct"/>
            <w:vAlign w:val="center"/>
          </w:tcPr>
          <w:p w14:paraId="0ECEDAC3" w14:textId="1475E04B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</w:tr>
      <w:tr w:rsidR="00EE009C" w14:paraId="09D25A3A" w14:textId="30AB2523" w:rsidTr="00EE009C">
        <w:tc>
          <w:tcPr>
            <w:tcW w:w="2389" w:type="pct"/>
          </w:tcPr>
          <w:p w14:paraId="05A17A4D" w14:textId="3A3E5707" w:rsidR="00EE009C" w:rsidRPr="00F72E23" w:rsidRDefault="00EE009C" w:rsidP="003F1A64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. </w:t>
            </w:r>
            <w:r w:rsidRPr="00F72E23">
              <w:rPr>
                <w:rFonts w:ascii="Times New Roman" w:hAnsi="Times New Roman" w:cs="Times New Roman"/>
              </w:rPr>
              <w:t>I want to contribute to the protection of my community/society</w:t>
            </w:r>
          </w:p>
        </w:tc>
        <w:tc>
          <w:tcPr>
            <w:tcW w:w="523" w:type="pct"/>
            <w:vAlign w:val="center"/>
          </w:tcPr>
          <w:p w14:paraId="1EDD82CA" w14:textId="31F411D8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1E032DA6" w14:textId="31A46460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</w:t>
            </w:r>
          </w:p>
        </w:tc>
        <w:tc>
          <w:tcPr>
            <w:tcW w:w="524" w:type="pct"/>
            <w:vAlign w:val="center"/>
          </w:tcPr>
          <w:p w14:paraId="7AFAEE93" w14:textId="5BBC028F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522" w:type="pct"/>
            <w:vAlign w:val="center"/>
          </w:tcPr>
          <w:p w14:paraId="079F833A" w14:textId="742D1D57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2</w:t>
            </w:r>
          </w:p>
        </w:tc>
        <w:tc>
          <w:tcPr>
            <w:tcW w:w="520" w:type="pct"/>
            <w:vAlign w:val="center"/>
          </w:tcPr>
          <w:p w14:paraId="30BC6F55" w14:textId="3A5B1667" w:rsidR="00EE009C" w:rsidRDefault="00EE009C" w:rsidP="003F1A64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9</w:t>
            </w:r>
          </w:p>
        </w:tc>
      </w:tr>
      <w:tr w:rsidR="00EE009C" w14:paraId="1C5878EC" w14:textId="4807CB86" w:rsidTr="00EE009C">
        <w:tc>
          <w:tcPr>
            <w:tcW w:w="2389" w:type="pct"/>
          </w:tcPr>
          <w:p w14:paraId="1BB1FC64" w14:textId="2A3CD57B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. </w:t>
            </w:r>
            <w:r w:rsidRPr="00F72E23">
              <w:rPr>
                <w:rFonts w:ascii="Times New Roman" w:hAnsi="Times New Roman" w:cs="Times New Roman"/>
              </w:rPr>
              <w:t xml:space="preserve">I want to contribute to the protection of someone I know who is vulnerable </w:t>
            </w:r>
          </w:p>
        </w:tc>
        <w:tc>
          <w:tcPr>
            <w:tcW w:w="523" w:type="pct"/>
            <w:vAlign w:val="center"/>
          </w:tcPr>
          <w:p w14:paraId="162C45FF" w14:textId="7B5D49CE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20D0D8C0" w14:textId="11389315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524" w:type="pct"/>
            <w:vAlign w:val="center"/>
          </w:tcPr>
          <w:p w14:paraId="0717F234" w14:textId="7B4B71CC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522" w:type="pct"/>
            <w:vAlign w:val="center"/>
          </w:tcPr>
          <w:p w14:paraId="3CB36E10" w14:textId="45ACA529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520" w:type="pct"/>
            <w:vAlign w:val="center"/>
          </w:tcPr>
          <w:p w14:paraId="6E179DA2" w14:textId="6BF9652E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EE009C" w14:paraId="7B3FE7F1" w14:textId="1B073468" w:rsidTr="00EE009C">
        <w:tc>
          <w:tcPr>
            <w:tcW w:w="2389" w:type="pct"/>
          </w:tcPr>
          <w:p w14:paraId="5810FA43" w14:textId="1660A04E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. </w:t>
            </w:r>
            <w:r w:rsidRPr="00F72E23">
              <w:rPr>
                <w:rFonts w:ascii="Times New Roman" w:hAnsi="Times New Roman" w:cs="Times New Roman"/>
              </w:rPr>
              <w:t>I want to get back to a normal life as fast as possible</w:t>
            </w:r>
          </w:p>
        </w:tc>
        <w:tc>
          <w:tcPr>
            <w:tcW w:w="523" w:type="pct"/>
            <w:vAlign w:val="center"/>
          </w:tcPr>
          <w:p w14:paraId="1E5DBE46" w14:textId="44E568D5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34EF392F" w14:textId="7053AFBD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5</w:t>
            </w:r>
          </w:p>
        </w:tc>
        <w:tc>
          <w:tcPr>
            <w:tcW w:w="524" w:type="pct"/>
            <w:vAlign w:val="center"/>
          </w:tcPr>
          <w:p w14:paraId="58719065" w14:textId="222904AE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522" w:type="pct"/>
            <w:vAlign w:val="center"/>
          </w:tcPr>
          <w:p w14:paraId="17BD681B" w14:textId="5E6C3983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7</w:t>
            </w:r>
          </w:p>
        </w:tc>
        <w:tc>
          <w:tcPr>
            <w:tcW w:w="520" w:type="pct"/>
            <w:vAlign w:val="center"/>
          </w:tcPr>
          <w:p w14:paraId="7E724AA0" w14:textId="6D34E15D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27</w:t>
            </w:r>
          </w:p>
        </w:tc>
      </w:tr>
      <w:tr w:rsidR="00EE009C" w14:paraId="3A30EB05" w14:textId="01A5DBF5" w:rsidTr="00EE009C">
        <w:tc>
          <w:tcPr>
            <w:tcW w:w="2389" w:type="pct"/>
          </w:tcPr>
          <w:p w14:paraId="1418EC3E" w14:textId="6BE55CC1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8. </w:t>
            </w:r>
            <w:r w:rsidRPr="00F72E23">
              <w:rPr>
                <w:rFonts w:ascii="Times New Roman" w:hAnsi="Times New Roman" w:cs="Times New Roman"/>
              </w:rPr>
              <w:t>I prefer to let those who will benefit most have first access to the vaccine</w:t>
            </w:r>
          </w:p>
        </w:tc>
        <w:tc>
          <w:tcPr>
            <w:tcW w:w="523" w:type="pct"/>
            <w:vAlign w:val="center"/>
          </w:tcPr>
          <w:p w14:paraId="1B2BD354" w14:textId="2FF39D1B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527365EB" w14:textId="249FC5E8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2</w:t>
            </w:r>
          </w:p>
        </w:tc>
        <w:tc>
          <w:tcPr>
            <w:tcW w:w="524" w:type="pct"/>
            <w:vAlign w:val="center"/>
          </w:tcPr>
          <w:p w14:paraId="3019C236" w14:textId="29BCB96D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522" w:type="pct"/>
            <w:vAlign w:val="center"/>
          </w:tcPr>
          <w:p w14:paraId="673C6349" w14:textId="4F77CAAD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1</w:t>
            </w:r>
          </w:p>
        </w:tc>
        <w:tc>
          <w:tcPr>
            <w:tcW w:w="520" w:type="pct"/>
            <w:vAlign w:val="center"/>
          </w:tcPr>
          <w:p w14:paraId="52F3F4FC" w14:textId="128494AC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</w:tr>
      <w:tr w:rsidR="00EE009C" w14:paraId="086F9D33" w14:textId="740A3D1D" w:rsidTr="00EE009C">
        <w:tc>
          <w:tcPr>
            <w:tcW w:w="2389" w:type="pct"/>
          </w:tcPr>
          <w:p w14:paraId="0EF2E957" w14:textId="64F101DA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. </w:t>
            </w:r>
            <w:r w:rsidRPr="00F72E23">
              <w:rPr>
                <w:rFonts w:ascii="Times New Roman" w:hAnsi="Times New Roman" w:cs="Times New Roman"/>
              </w:rPr>
              <w:t>Medical reasons (e.g., allergies) prevent me from being vaccinated</w:t>
            </w:r>
          </w:p>
        </w:tc>
        <w:tc>
          <w:tcPr>
            <w:tcW w:w="523" w:type="pct"/>
            <w:vAlign w:val="center"/>
          </w:tcPr>
          <w:p w14:paraId="17EE727E" w14:textId="2FDED39A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0B50A66C" w14:textId="5D9F0BAF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524" w:type="pct"/>
            <w:vAlign w:val="center"/>
          </w:tcPr>
          <w:p w14:paraId="300D2A6B" w14:textId="3B767364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522" w:type="pct"/>
            <w:vAlign w:val="center"/>
          </w:tcPr>
          <w:p w14:paraId="042112A8" w14:textId="63075DB1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520" w:type="pct"/>
            <w:vAlign w:val="center"/>
          </w:tcPr>
          <w:p w14:paraId="47D77779" w14:textId="72FB6181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03</w:t>
            </w:r>
          </w:p>
        </w:tc>
      </w:tr>
      <w:tr w:rsidR="00EE009C" w14:paraId="7AC34219" w14:textId="300F3333" w:rsidTr="00EE009C">
        <w:tc>
          <w:tcPr>
            <w:tcW w:w="2389" w:type="pct"/>
          </w:tcPr>
          <w:p w14:paraId="50866A4C" w14:textId="2FC14617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0. </w:t>
            </w:r>
            <w:r w:rsidRPr="00F72E23">
              <w:rPr>
                <w:rFonts w:ascii="Times New Roman" w:hAnsi="Times New Roman" w:cs="Times New Roman"/>
              </w:rPr>
              <w:t>I base my vaccination decision on the results of my serological test</w:t>
            </w:r>
          </w:p>
        </w:tc>
        <w:tc>
          <w:tcPr>
            <w:tcW w:w="523" w:type="pct"/>
            <w:vAlign w:val="center"/>
          </w:tcPr>
          <w:p w14:paraId="4FA8B5B5" w14:textId="126876AB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0CB5FF62" w14:textId="7D72AC8D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524" w:type="pct"/>
            <w:vAlign w:val="center"/>
          </w:tcPr>
          <w:p w14:paraId="3D13167D" w14:textId="3868050E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522" w:type="pct"/>
            <w:vAlign w:val="center"/>
          </w:tcPr>
          <w:p w14:paraId="2052829E" w14:textId="338D6475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520" w:type="pct"/>
            <w:vAlign w:val="center"/>
          </w:tcPr>
          <w:p w14:paraId="522C07FD" w14:textId="68E58068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</w:tr>
      <w:tr w:rsidR="00EE009C" w14:paraId="034FA806" w14:textId="7E3B544A" w:rsidTr="00EE009C">
        <w:tc>
          <w:tcPr>
            <w:tcW w:w="2389" w:type="pct"/>
          </w:tcPr>
          <w:p w14:paraId="61E2B006" w14:textId="4373F052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1. </w:t>
            </w:r>
            <w:r w:rsidRPr="00F72E23">
              <w:rPr>
                <w:rFonts w:ascii="Times New Roman" w:hAnsi="Times New Roman" w:cs="Times New Roman"/>
              </w:rPr>
              <w:t>The coronavirus vaccine has been developed too quickly</w:t>
            </w:r>
          </w:p>
        </w:tc>
        <w:tc>
          <w:tcPr>
            <w:tcW w:w="523" w:type="pct"/>
            <w:vAlign w:val="center"/>
          </w:tcPr>
          <w:p w14:paraId="5087BD5B" w14:textId="4C9D28AE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vAlign w:val="center"/>
          </w:tcPr>
          <w:p w14:paraId="57021256" w14:textId="474BCCF6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524" w:type="pct"/>
            <w:vAlign w:val="center"/>
          </w:tcPr>
          <w:p w14:paraId="058657CC" w14:textId="0B59AA4B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522" w:type="pct"/>
            <w:vAlign w:val="center"/>
          </w:tcPr>
          <w:p w14:paraId="0DE2DC78" w14:textId="044DD022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20" w:type="pct"/>
            <w:vAlign w:val="center"/>
          </w:tcPr>
          <w:p w14:paraId="451DA3DA" w14:textId="2B71BC22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2</w:t>
            </w:r>
          </w:p>
        </w:tc>
      </w:tr>
      <w:tr w:rsidR="00EE009C" w14:paraId="4B8B700B" w14:textId="1D23BD89" w:rsidTr="00EE009C">
        <w:tc>
          <w:tcPr>
            <w:tcW w:w="2389" w:type="pct"/>
            <w:tcBorders>
              <w:bottom w:val="single" w:sz="4" w:space="0" w:color="auto"/>
            </w:tcBorders>
          </w:tcPr>
          <w:p w14:paraId="47C71C25" w14:textId="4CCCD7DE" w:rsidR="00EE009C" w:rsidRPr="00F72E23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 </w:t>
            </w:r>
            <w:r w:rsidRPr="00F72E23">
              <w:rPr>
                <w:rFonts w:ascii="Times New Roman" w:hAnsi="Times New Roman" w:cs="Times New Roman"/>
              </w:rPr>
              <w:t>I feel overwhelmed by information on the coronavirus vaccine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vAlign w:val="center"/>
          </w:tcPr>
          <w:p w14:paraId="3C8F9627" w14:textId="442E7BA5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B03276"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2D68A94D" w14:textId="5E87B2A9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2333AF57" w14:textId="044D454B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10DA5135" w14:textId="40086A01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7F2AF45A" w14:textId="30286A15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7</w:t>
            </w:r>
          </w:p>
        </w:tc>
      </w:tr>
      <w:tr w:rsidR="00EE009C" w14:paraId="5DC20C5C" w14:textId="77777777" w:rsidTr="00EE009C">
        <w:tc>
          <w:tcPr>
            <w:tcW w:w="2389" w:type="pct"/>
            <w:tcBorders>
              <w:top w:val="single" w:sz="4" w:space="0" w:color="auto"/>
            </w:tcBorders>
          </w:tcPr>
          <w:p w14:paraId="00E0FF0E" w14:textId="060A24FA" w:rsidR="00EE009C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I 1: </w:t>
            </w:r>
            <w:r w:rsidRPr="00AD4F8A">
              <w:rPr>
                <w:rFonts w:ascii="Times New Roman" w:hAnsi="Times New Roman" w:cs="Times New Roman"/>
              </w:rPr>
              <w:t>Thinking about vaccination in general, would you say you are personally</w:t>
            </w:r>
            <w:r>
              <w:rPr>
                <w:rFonts w:ascii="Times New Roman" w:hAnsi="Times New Roman" w:cs="Times New Roman"/>
              </w:rPr>
              <w:t>…(“strongly against” to “strongly in favor”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52A563B9" w14:textId="7FB1D5C5" w:rsidR="00EE009C" w:rsidRPr="00B03276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2350E8"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t>90</w:t>
            </w:r>
            <w:r w:rsidRPr="00D45A9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5A1125AD" w14:textId="21B3E7E2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52</w:t>
            </w:r>
          </w:p>
        </w:tc>
        <w:tc>
          <w:tcPr>
            <w:tcW w:w="524" w:type="pct"/>
            <w:tcBorders>
              <w:top w:val="single" w:sz="4" w:space="0" w:color="auto"/>
            </w:tcBorders>
            <w:vAlign w:val="center"/>
          </w:tcPr>
          <w:p w14:paraId="5EDF3596" w14:textId="0C22693C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9</w:t>
            </w:r>
          </w:p>
        </w:tc>
        <w:tc>
          <w:tcPr>
            <w:tcW w:w="522" w:type="pct"/>
            <w:tcBorders>
              <w:top w:val="single" w:sz="4" w:space="0" w:color="auto"/>
            </w:tcBorders>
            <w:vAlign w:val="center"/>
          </w:tcPr>
          <w:p w14:paraId="3417B03B" w14:textId="2926ECDF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520" w:type="pct"/>
            <w:tcBorders>
              <w:top w:val="single" w:sz="4" w:space="0" w:color="auto"/>
            </w:tcBorders>
            <w:vAlign w:val="center"/>
          </w:tcPr>
          <w:p w14:paraId="0BD0A120" w14:textId="692B85EB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EE009C" w14:paraId="7CB4B9DA" w14:textId="77777777" w:rsidTr="00EE009C">
        <w:tc>
          <w:tcPr>
            <w:tcW w:w="2389" w:type="pct"/>
          </w:tcPr>
          <w:p w14:paraId="145590CC" w14:textId="04824203" w:rsidR="00EE009C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I 2: </w:t>
            </w:r>
            <w:r w:rsidRPr="002350E8">
              <w:rPr>
                <w:rFonts w:ascii="Times New Roman" w:hAnsi="Times New Roman" w:cs="Times New Roman"/>
              </w:rPr>
              <w:t>I generally trust vaccine manufacturers or pharmaceutical companies</w:t>
            </w:r>
          </w:p>
        </w:tc>
        <w:tc>
          <w:tcPr>
            <w:tcW w:w="523" w:type="pct"/>
            <w:vAlign w:val="center"/>
          </w:tcPr>
          <w:p w14:paraId="31A090B7" w14:textId="2B900653" w:rsidR="00EE009C" w:rsidRPr="00B03276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2350E8"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t>80</w:t>
            </w:r>
            <w:r w:rsidRPr="002350E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22" w:type="pct"/>
            <w:vAlign w:val="center"/>
          </w:tcPr>
          <w:p w14:paraId="6462DAC1" w14:textId="19AAB4E9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3</w:t>
            </w:r>
          </w:p>
        </w:tc>
        <w:tc>
          <w:tcPr>
            <w:tcW w:w="524" w:type="pct"/>
            <w:vAlign w:val="center"/>
          </w:tcPr>
          <w:p w14:paraId="3F6EFA5A" w14:textId="5D1AC51B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3</w:t>
            </w:r>
          </w:p>
        </w:tc>
        <w:tc>
          <w:tcPr>
            <w:tcW w:w="522" w:type="pct"/>
            <w:vAlign w:val="center"/>
          </w:tcPr>
          <w:p w14:paraId="1F87192D" w14:textId="00483537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0</w:t>
            </w:r>
          </w:p>
        </w:tc>
        <w:tc>
          <w:tcPr>
            <w:tcW w:w="520" w:type="pct"/>
            <w:vAlign w:val="center"/>
          </w:tcPr>
          <w:p w14:paraId="1CDD9BF5" w14:textId="52C99920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EE009C" w14:paraId="5F143842" w14:textId="77777777" w:rsidTr="00EE009C">
        <w:tc>
          <w:tcPr>
            <w:tcW w:w="2389" w:type="pct"/>
          </w:tcPr>
          <w:p w14:paraId="2DDB7013" w14:textId="531A888A" w:rsidR="00EE009C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I 3: </w:t>
            </w:r>
            <w:r w:rsidRPr="002350E8">
              <w:rPr>
                <w:rFonts w:ascii="Times New Roman" w:hAnsi="Times New Roman" w:cs="Times New Roman"/>
              </w:rPr>
              <w:t>I generally trust the Federal Office of Public Health (FOPH)</w:t>
            </w:r>
          </w:p>
        </w:tc>
        <w:tc>
          <w:tcPr>
            <w:tcW w:w="523" w:type="pct"/>
          </w:tcPr>
          <w:p w14:paraId="566758C6" w14:textId="59BCD6CD" w:rsidR="00EE009C" w:rsidRPr="00B03276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2350E8"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t>80</w:t>
            </w:r>
            <w:r w:rsidRPr="008821A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22" w:type="pct"/>
            <w:vAlign w:val="center"/>
          </w:tcPr>
          <w:p w14:paraId="18145699" w14:textId="3C705F80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6</w:t>
            </w:r>
          </w:p>
        </w:tc>
        <w:tc>
          <w:tcPr>
            <w:tcW w:w="524" w:type="pct"/>
            <w:vAlign w:val="center"/>
          </w:tcPr>
          <w:p w14:paraId="5F4AEE57" w14:textId="2D440EA7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1</w:t>
            </w:r>
          </w:p>
        </w:tc>
        <w:tc>
          <w:tcPr>
            <w:tcW w:w="522" w:type="pct"/>
            <w:vAlign w:val="center"/>
          </w:tcPr>
          <w:p w14:paraId="58A679BD" w14:textId="28D5982C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520" w:type="pct"/>
            <w:vAlign w:val="center"/>
          </w:tcPr>
          <w:p w14:paraId="0599245A" w14:textId="23C95B2C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</w:tr>
      <w:tr w:rsidR="00EE009C" w14:paraId="5AAE5457" w14:textId="77777777" w:rsidTr="00EE009C">
        <w:tc>
          <w:tcPr>
            <w:tcW w:w="2389" w:type="pct"/>
            <w:vAlign w:val="bottom"/>
          </w:tcPr>
          <w:p w14:paraId="38E80A51" w14:textId="40FCDA3B" w:rsidR="00EE009C" w:rsidRDefault="00EE009C" w:rsidP="00F503A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I 4: </w:t>
            </w:r>
            <w:r w:rsidRPr="002350E8">
              <w:rPr>
                <w:rFonts w:ascii="Times New Roman" w:hAnsi="Times New Roman" w:cs="Times New Roman"/>
              </w:rPr>
              <w:t>I understand how vaccination helps my body fight infectious diseases</w:t>
            </w:r>
          </w:p>
        </w:tc>
        <w:tc>
          <w:tcPr>
            <w:tcW w:w="523" w:type="pct"/>
          </w:tcPr>
          <w:p w14:paraId="38E09E84" w14:textId="6C1082E9" w:rsidR="00EE009C" w:rsidRPr="00B03276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2350E8"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t>80</w:t>
            </w:r>
            <w:r w:rsidRPr="008821A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22" w:type="pct"/>
            <w:vAlign w:val="center"/>
          </w:tcPr>
          <w:p w14:paraId="2CC2AA5C" w14:textId="520C0A3D" w:rsidR="00EE009C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35</w:t>
            </w:r>
          </w:p>
        </w:tc>
        <w:tc>
          <w:tcPr>
            <w:tcW w:w="524" w:type="pct"/>
            <w:vAlign w:val="center"/>
          </w:tcPr>
          <w:p w14:paraId="430E55E7" w14:textId="3DA26970" w:rsidR="00EE009C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91</w:t>
            </w:r>
          </w:p>
        </w:tc>
        <w:tc>
          <w:tcPr>
            <w:tcW w:w="522" w:type="pct"/>
            <w:vAlign w:val="center"/>
          </w:tcPr>
          <w:p w14:paraId="18024787" w14:textId="32293178" w:rsidR="00EE009C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520" w:type="pct"/>
            <w:vAlign w:val="center"/>
          </w:tcPr>
          <w:p w14:paraId="2A7EB9E5" w14:textId="7A086F29" w:rsidR="00EE009C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</w:tr>
      <w:tr w:rsidR="00EE009C" w14:paraId="6F0A9058" w14:textId="77777777" w:rsidTr="00EE009C">
        <w:tc>
          <w:tcPr>
            <w:tcW w:w="2389" w:type="pct"/>
          </w:tcPr>
          <w:p w14:paraId="6153E3B7" w14:textId="01AC9DA5" w:rsidR="00EE009C" w:rsidRDefault="00EE009C" w:rsidP="00F503A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VAI 5: </w:t>
            </w:r>
            <w:r w:rsidRPr="002350E8">
              <w:rPr>
                <w:rFonts w:ascii="Times New Roman" w:hAnsi="Times New Roman" w:cs="Times New Roman"/>
              </w:rPr>
              <w:t>I feel it is important that I get vaccinated</w:t>
            </w:r>
          </w:p>
        </w:tc>
        <w:tc>
          <w:tcPr>
            <w:tcW w:w="523" w:type="pct"/>
          </w:tcPr>
          <w:p w14:paraId="6A53D239" w14:textId="08424720" w:rsidR="00EE009C" w:rsidRPr="00B03276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2350E8"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t>80</w:t>
            </w:r>
            <w:r w:rsidRPr="008821A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22" w:type="pct"/>
            <w:vAlign w:val="center"/>
          </w:tcPr>
          <w:p w14:paraId="2D4523C1" w14:textId="42C60420" w:rsidR="00EE009C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28</w:t>
            </w:r>
          </w:p>
        </w:tc>
        <w:tc>
          <w:tcPr>
            <w:tcW w:w="524" w:type="pct"/>
            <w:vAlign w:val="center"/>
          </w:tcPr>
          <w:p w14:paraId="507966C6" w14:textId="5F721675" w:rsidR="00EE009C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09</w:t>
            </w:r>
          </w:p>
        </w:tc>
        <w:tc>
          <w:tcPr>
            <w:tcW w:w="522" w:type="pct"/>
            <w:vAlign w:val="center"/>
          </w:tcPr>
          <w:p w14:paraId="5C689497" w14:textId="60FAEA72" w:rsidR="00EE009C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520" w:type="pct"/>
            <w:vAlign w:val="center"/>
          </w:tcPr>
          <w:p w14:paraId="33195CD1" w14:textId="398A7255" w:rsidR="00EE009C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</w:t>
            </w:r>
          </w:p>
        </w:tc>
      </w:tr>
      <w:tr w:rsidR="00EE009C" w14:paraId="29922002" w14:textId="77777777" w:rsidTr="00EE009C">
        <w:tc>
          <w:tcPr>
            <w:tcW w:w="2389" w:type="pct"/>
            <w:tcBorders>
              <w:bottom w:val="single" w:sz="4" w:space="0" w:color="auto"/>
            </w:tcBorders>
          </w:tcPr>
          <w:p w14:paraId="26DBE53B" w14:textId="66AD5710" w:rsidR="00EE009C" w:rsidRPr="002350E8" w:rsidRDefault="00EE009C" w:rsidP="00F503A5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I 6: </w:t>
            </w:r>
            <w:r w:rsidRPr="002350E8">
              <w:rPr>
                <w:rFonts w:ascii="Times New Roman" w:hAnsi="Times New Roman" w:cs="Times New Roman"/>
              </w:rPr>
              <w:t>Vaccination forms part of a healthy lifestyle</w:t>
            </w:r>
          </w:p>
        </w:tc>
        <w:tc>
          <w:tcPr>
            <w:tcW w:w="523" w:type="pct"/>
            <w:tcBorders>
              <w:bottom w:val="single" w:sz="4" w:space="0" w:color="auto"/>
            </w:tcBorders>
          </w:tcPr>
          <w:p w14:paraId="5CF5DCF4" w14:textId="42279AB5" w:rsidR="00EE009C" w:rsidRPr="00B03276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2350E8">
              <w:rPr>
                <w:rFonts w:ascii="Times New Roman" w:hAnsi="Times New Roman" w:cs="Times New Roman"/>
              </w:rPr>
              <w:t>0-</w:t>
            </w:r>
            <w:r>
              <w:rPr>
                <w:rFonts w:ascii="Times New Roman" w:hAnsi="Times New Roman" w:cs="Times New Roman"/>
              </w:rPr>
              <w:t>80</w:t>
            </w:r>
            <w:r w:rsidRPr="008821A2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75A38598" w14:textId="442BCA76" w:rsidR="00EE009C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83</w:t>
            </w:r>
          </w:p>
        </w:tc>
        <w:tc>
          <w:tcPr>
            <w:tcW w:w="524" w:type="pct"/>
            <w:tcBorders>
              <w:bottom w:val="single" w:sz="4" w:space="0" w:color="auto"/>
            </w:tcBorders>
            <w:vAlign w:val="center"/>
          </w:tcPr>
          <w:p w14:paraId="1D491893" w14:textId="00243F20" w:rsidR="00EE009C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87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vAlign w:val="center"/>
          </w:tcPr>
          <w:p w14:paraId="184078BA" w14:textId="63CBF2E6" w:rsidR="00EE009C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520" w:type="pct"/>
            <w:tcBorders>
              <w:bottom w:val="single" w:sz="4" w:space="0" w:color="auto"/>
            </w:tcBorders>
            <w:vAlign w:val="center"/>
          </w:tcPr>
          <w:p w14:paraId="7C642952" w14:textId="379AC8C5" w:rsidR="00EE009C" w:rsidRDefault="00EE009C" w:rsidP="00F503A5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4</w:t>
            </w:r>
          </w:p>
        </w:tc>
      </w:tr>
      <w:tr w:rsidR="00EE009C" w14:paraId="16B37E68" w14:textId="77777777" w:rsidTr="00EE009C">
        <w:tc>
          <w:tcPr>
            <w:tcW w:w="2389" w:type="pct"/>
            <w:tcBorders>
              <w:top w:val="single" w:sz="4" w:space="0" w:color="auto"/>
              <w:bottom w:val="single" w:sz="4" w:space="0" w:color="auto"/>
            </w:tcBorders>
          </w:tcPr>
          <w:p w14:paraId="024159F7" w14:textId="79A53939" w:rsidR="00EE009C" w:rsidRPr="002350E8" w:rsidRDefault="00EE009C" w:rsidP="002350E8">
            <w:pPr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TENTION: </w:t>
            </w:r>
            <w:r w:rsidRPr="002350E8">
              <w:rPr>
                <w:rFonts w:ascii="Times New Roman" w:hAnsi="Times New Roman" w:cs="Times New Roman"/>
              </w:rPr>
              <w:t>Once the coronavirus vaccine is available to you</w:t>
            </w:r>
            <w:r>
              <w:rPr>
                <w:rFonts w:ascii="Times New Roman" w:hAnsi="Times New Roman" w:cs="Times New Roman"/>
              </w:rPr>
              <w:t xml:space="preserve"> (your child)</w:t>
            </w:r>
            <w:r w:rsidRPr="002350E8">
              <w:rPr>
                <w:rFonts w:ascii="Times New Roman" w:hAnsi="Times New Roman" w:cs="Times New Roman"/>
              </w:rPr>
              <w:t xml:space="preserve">, how likely is it that you will decide to get </w:t>
            </w:r>
            <w:r>
              <w:rPr>
                <w:rFonts w:ascii="Times New Roman" w:hAnsi="Times New Roman" w:cs="Times New Roman"/>
              </w:rPr>
              <w:t xml:space="preserve">(her) </w:t>
            </w:r>
            <w:r w:rsidRPr="002350E8">
              <w:rPr>
                <w:rFonts w:ascii="Times New Roman" w:hAnsi="Times New Roman" w:cs="Times New Roman"/>
              </w:rPr>
              <w:t>vaccinated?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2503D1" w14:textId="3227316B" w:rsidR="00EE009C" w:rsidRPr="00B03276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5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B06BC" w14:textId="3D13FD66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E423A" w14:textId="2B135BD5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F5C13" w14:textId="4E4CA23F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C16CC" w14:textId="6CF92C24" w:rsidR="00EE009C" w:rsidRDefault="00EE009C" w:rsidP="002350E8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6</w:t>
            </w:r>
          </w:p>
        </w:tc>
      </w:tr>
    </w:tbl>
    <w:p w14:paraId="0AA1A008" w14:textId="77777777" w:rsidR="008E34CA" w:rsidRDefault="008E34CA" w:rsidP="008E34CA">
      <w:pPr>
        <w:rPr>
          <w:rFonts w:ascii="Times New Roman" w:hAnsi="Times New Roman" w:cs="Times New Roman"/>
        </w:rPr>
      </w:pPr>
    </w:p>
    <w:p w14:paraId="2813203B" w14:textId="77777777" w:rsidR="00177225" w:rsidRDefault="00177225" w:rsidP="00EF2EE7">
      <w:pPr>
        <w:spacing w:line="360" w:lineRule="auto"/>
        <w:rPr>
          <w:rFonts w:ascii="Times New Roman" w:hAnsi="Times New Roman" w:cs="Times New Roman"/>
        </w:rPr>
      </w:pPr>
    </w:p>
    <w:p w14:paraId="1B9E6D3F" w14:textId="77777777" w:rsidR="00177225" w:rsidRDefault="00177225" w:rsidP="00EF2EE7">
      <w:pPr>
        <w:spacing w:line="360" w:lineRule="auto"/>
        <w:rPr>
          <w:rFonts w:ascii="Times New Roman" w:hAnsi="Times New Roman" w:cs="Times New Roman"/>
        </w:rPr>
      </w:pPr>
    </w:p>
    <w:p w14:paraId="3900806B" w14:textId="77777777" w:rsidR="00177225" w:rsidRDefault="00177225" w:rsidP="00EF2EE7">
      <w:pPr>
        <w:spacing w:line="360" w:lineRule="auto"/>
        <w:rPr>
          <w:rFonts w:ascii="Times New Roman" w:hAnsi="Times New Roman" w:cs="Times New Roman"/>
        </w:rPr>
      </w:pPr>
    </w:p>
    <w:p w14:paraId="5D7FC89D" w14:textId="77777777" w:rsidR="00177225" w:rsidRDefault="00177225" w:rsidP="00EF2EE7">
      <w:pPr>
        <w:spacing w:line="360" w:lineRule="auto"/>
        <w:rPr>
          <w:rFonts w:ascii="Times New Roman" w:hAnsi="Times New Roman" w:cs="Times New Roman"/>
        </w:rPr>
      </w:pPr>
    </w:p>
    <w:p w14:paraId="5D41E0C1" w14:textId="634B5EC6" w:rsidR="00720F34" w:rsidRDefault="00D45A9E" w:rsidP="00EF2EE7">
      <w:pPr>
        <w:spacing w:line="360" w:lineRule="auto"/>
        <w:rPr>
          <w:rFonts w:ascii="Times New Roman" w:hAnsi="Times New Roman" w:cs="Times New Roman"/>
        </w:rPr>
        <w:sectPr w:rsidR="00720F34" w:rsidSect="00EF2EE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 xml:space="preserve">Note: </w:t>
      </w:r>
      <w:r w:rsidRPr="00D45A9E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converted from </w:t>
      </w:r>
      <w:r w:rsidR="00F503A5">
        <w:rPr>
          <w:rFonts w:ascii="Times New Roman" w:hAnsi="Times New Roman" w:cs="Times New Roman"/>
        </w:rPr>
        <w:t xml:space="preserve">a </w:t>
      </w:r>
      <w:r>
        <w:rPr>
          <w:rFonts w:ascii="Times New Roman" w:hAnsi="Times New Roman" w:cs="Times New Roman"/>
        </w:rPr>
        <w:t>1</w:t>
      </w:r>
      <w:r w:rsidR="00F503A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10 scale</w:t>
      </w:r>
      <w:r w:rsidR="00F503A5">
        <w:rPr>
          <w:rFonts w:ascii="Times New Roman" w:hAnsi="Times New Roman" w:cs="Times New Roman"/>
        </w:rPr>
        <w:t xml:space="preserve"> to a 0-100 scale</w:t>
      </w:r>
      <w:r>
        <w:rPr>
          <w:rFonts w:ascii="Times New Roman" w:hAnsi="Times New Roman" w:cs="Times New Roman"/>
        </w:rPr>
        <w:t xml:space="preserve">, </w:t>
      </w:r>
      <w:r w:rsidRPr="00D45A9E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converted from 1</w:t>
      </w:r>
      <w:r w:rsidR="00F503A5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>5 scale</w:t>
      </w:r>
      <w:r w:rsidR="00F503A5">
        <w:rPr>
          <w:rFonts w:ascii="Times New Roman" w:hAnsi="Times New Roman" w:cs="Times New Roman"/>
        </w:rPr>
        <w:t xml:space="preserve"> to a 0-100 scale</w:t>
      </w:r>
    </w:p>
    <w:p w14:paraId="5BDF29C8" w14:textId="4024C63B" w:rsidR="00B92994" w:rsidRPr="006D0732" w:rsidRDefault="006678C1" w:rsidP="00B92994">
      <w:pPr>
        <w:spacing w:before="100" w:beforeAutospacing="1" w:after="100" w:afterAutospacing="1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Supplement Table</w:t>
      </w:r>
      <w:r w:rsidR="00D42A61">
        <w:rPr>
          <w:rFonts w:ascii="Times New Roman" w:hAnsi="Times New Roman" w:cs="Times New Roman"/>
          <w:b/>
          <w:bCs/>
        </w:rPr>
        <w:t xml:space="preserve"> 2</w:t>
      </w:r>
      <w:r w:rsidR="00B92994" w:rsidRPr="006D0732">
        <w:rPr>
          <w:rFonts w:ascii="Times New Roman" w:hAnsi="Times New Roman" w:cs="Times New Roman"/>
          <w:b/>
          <w:bCs/>
        </w:rPr>
        <w:t>.</w:t>
      </w:r>
      <w:r w:rsidR="00B92994" w:rsidRPr="006D0732">
        <w:rPr>
          <w:rFonts w:ascii="Times New Roman" w:hAnsi="Times New Roman" w:cs="Times New Roman"/>
        </w:rPr>
        <w:t xml:space="preserve"> </w:t>
      </w:r>
      <w:r w:rsidR="007E4AB8" w:rsidRPr="00D25F41">
        <w:rPr>
          <w:rFonts w:ascii="Times New Roman" w:hAnsi="Times New Roman" w:cs="Times New Roman"/>
        </w:rPr>
        <w:t xml:space="preserve">Results from factor analysis on vaccination belief items (N=1933), Corona </w:t>
      </w:r>
      <w:proofErr w:type="spellStart"/>
      <w:r w:rsidR="007E4AB8" w:rsidRPr="00D25F41">
        <w:rPr>
          <w:rFonts w:ascii="Times New Roman" w:hAnsi="Times New Roman" w:cs="Times New Roman"/>
        </w:rPr>
        <w:t>Immunitas</w:t>
      </w:r>
      <w:proofErr w:type="spellEnd"/>
      <w:r w:rsidR="007E4AB8" w:rsidRPr="00D25F41">
        <w:rPr>
          <w:rFonts w:ascii="Times New Roman" w:hAnsi="Times New Roman" w:cs="Times New Roman"/>
        </w:rPr>
        <w:t xml:space="preserve"> Ticino (Switzerland, Ticino, 2021)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879"/>
        <w:gridCol w:w="737"/>
        <w:gridCol w:w="737"/>
        <w:gridCol w:w="737"/>
        <w:gridCol w:w="737"/>
        <w:gridCol w:w="9"/>
        <w:gridCol w:w="1267"/>
      </w:tblGrid>
      <w:tr w:rsidR="00B92994" w:rsidRPr="006D0732" w14:paraId="64980C53" w14:textId="77777777" w:rsidTr="001D356D">
        <w:tc>
          <w:tcPr>
            <w:tcW w:w="4253" w:type="dxa"/>
            <w:tcBorders>
              <w:top w:val="single" w:sz="4" w:space="0" w:color="auto"/>
            </w:tcBorders>
          </w:tcPr>
          <w:p w14:paraId="1B52B8B2" w14:textId="77777777" w:rsidR="00B92994" w:rsidRPr="006D0732" w:rsidRDefault="00B92994" w:rsidP="001D356D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383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F8452BD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Factor loading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226700D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Cronbach’s Alpha</w:t>
            </w:r>
          </w:p>
        </w:tc>
      </w:tr>
      <w:tr w:rsidR="00B92994" w:rsidRPr="006D0732" w14:paraId="68BCEAC8" w14:textId="77777777" w:rsidTr="001D356D">
        <w:tc>
          <w:tcPr>
            <w:tcW w:w="4253" w:type="dxa"/>
            <w:tcBorders>
              <w:bottom w:val="single" w:sz="4" w:space="0" w:color="auto"/>
            </w:tcBorders>
          </w:tcPr>
          <w:p w14:paraId="381DAC49" w14:textId="77777777" w:rsidR="00B92994" w:rsidRPr="006D0732" w:rsidRDefault="00B92994" w:rsidP="001D356D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</w:tcPr>
          <w:p w14:paraId="65674814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4645261F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65D43A9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19D8B01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14:paraId="28E71D4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455BAB0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6E5C4812" w14:textId="77777777" w:rsidTr="001D356D">
        <w:tc>
          <w:tcPr>
            <w:tcW w:w="4253" w:type="dxa"/>
            <w:tcBorders>
              <w:top w:val="single" w:sz="4" w:space="0" w:color="auto"/>
            </w:tcBorders>
          </w:tcPr>
          <w:p w14:paraId="3287E02F" w14:textId="77777777" w:rsidR="00B92994" w:rsidRPr="006D0732" w:rsidRDefault="00B92994" w:rsidP="001D356D">
            <w:pPr>
              <w:spacing w:after="120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 xml:space="preserve">Factor 1: </w:t>
            </w:r>
            <w:proofErr w:type="spellStart"/>
            <w:r w:rsidRPr="006D0732">
              <w:rPr>
                <w:rFonts w:ascii="Times New Roman" w:hAnsi="Times New Roman" w:cs="Times New Roman"/>
              </w:rPr>
              <w:t>WaitAndSee</w:t>
            </w:r>
            <w:proofErr w:type="spellEnd"/>
          </w:p>
        </w:tc>
        <w:tc>
          <w:tcPr>
            <w:tcW w:w="879" w:type="dxa"/>
            <w:tcBorders>
              <w:top w:val="single" w:sz="4" w:space="0" w:color="auto"/>
            </w:tcBorders>
          </w:tcPr>
          <w:p w14:paraId="21B049A3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305AE8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0C0579B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491B20F2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  <w:tcBorders>
              <w:top w:val="single" w:sz="4" w:space="0" w:color="auto"/>
            </w:tcBorders>
          </w:tcPr>
          <w:p w14:paraId="30CBCEFA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5D02D08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870</w:t>
            </w:r>
          </w:p>
        </w:tc>
      </w:tr>
      <w:tr w:rsidR="00B92994" w:rsidRPr="006D0732" w14:paraId="164F6A37" w14:textId="77777777" w:rsidTr="001D356D">
        <w:tc>
          <w:tcPr>
            <w:tcW w:w="4253" w:type="dxa"/>
          </w:tcPr>
          <w:p w14:paraId="6545D545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prefer to wait before being vaccinated until more is known about the vaccine's safety</w:t>
            </w:r>
          </w:p>
        </w:tc>
        <w:tc>
          <w:tcPr>
            <w:tcW w:w="879" w:type="dxa"/>
          </w:tcPr>
          <w:p w14:paraId="4313A64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737" w:type="dxa"/>
          </w:tcPr>
          <w:p w14:paraId="63DF1FC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1D2E64B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2D98C4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EE7997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55F7965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58B1296D" w14:textId="77777777" w:rsidTr="001D356D">
        <w:tc>
          <w:tcPr>
            <w:tcW w:w="4253" w:type="dxa"/>
          </w:tcPr>
          <w:p w14:paraId="7FAA74F4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prefer to wait before being vaccinated until more is known about how effective the vaccine is</w:t>
            </w:r>
          </w:p>
        </w:tc>
        <w:tc>
          <w:tcPr>
            <w:tcW w:w="879" w:type="dxa"/>
          </w:tcPr>
          <w:p w14:paraId="49559E9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912</w:t>
            </w:r>
          </w:p>
        </w:tc>
        <w:tc>
          <w:tcPr>
            <w:tcW w:w="737" w:type="dxa"/>
          </w:tcPr>
          <w:p w14:paraId="74B1DAB3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61FE8AE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12E4B8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8145E9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607DE46E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18C829D8" w14:textId="77777777" w:rsidTr="001D356D">
        <w:tc>
          <w:tcPr>
            <w:tcW w:w="4253" w:type="dxa"/>
          </w:tcPr>
          <w:p w14:paraId="1F8F0FCB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am afraid of possible side effects</w:t>
            </w:r>
          </w:p>
        </w:tc>
        <w:tc>
          <w:tcPr>
            <w:tcW w:w="879" w:type="dxa"/>
          </w:tcPr>
          <w:p w14:paraId="4E5DA66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458</w:t>
            </w:r>
          </w:p>
        </w:tc>
        <w:tc>
          <w:tcPr>
            <w:tcW w:w="737" w:type="dxa"/>
          </w:tcPr>
          <w:p w14:paraId="79C4A39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7C4B538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068E56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335AC3B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6D1D5163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32A56718" w14:textId="77777777" w:rsidTr="001D356D">
        <w:tc>
          <w:tcPr>
            <w:tcW w:w="4253" w:type="dxa"/>
          </w:tcPr>
          <w:p w14:paraId="51FA0614" w14:textId="77777777" w:rsidR="00B92994" w:rsidRPr="006D0732" w:rsidRDefault="00B92994" w:rsidP="001D356D">
            <w:pPr>
              <w:spacing w:after="120"/>
              <w:ind w:left="30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 xml:space="preserve">Factor 2: </w:t>
            </w:r>
            <w:proofErr w:type="spellStart"/>
            <w:r w:rsidRPr="006D0732">
              <w:rPr>
                <w:rFonts w:ascii="Times New Roman" w:hAnsi="Times New Roman" w:cs="Times New Roman"/>
              </w:rPr>
              <w:t>ProtectAndMoveOn</w:t>
            </w:r>
            <w:proofErr w:type="spellEnd"/>
          </w:p>
        </w:tc>
        <w:tc>
          <w:tcPr>
            <w:tcW w:w="879" w:type="dxa"/>
          </w:tcPr>
          <w:p w14:paraId="7FC81975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A85A8C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4A9675D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1EF18AD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C92800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0B46B54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745</w:t>
            </w:r>
          </w:p>
        </w:tc>
      </w:tr>
      <w:tr w:rsidR="00B92994" w:rsidRPr="006D0732" w14:paraId="7D169322" w14:textId="77777777" w:rsidTr="001D356D">
        <w:tc>
          <w:tcPr>
            <w:tcW w:w="4253" w:type="dxa"/>
          </w:tcPr>
          <w:p w14:paraId="0E70D8B1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want to contribute to the protection of my community/society</w:t>
            </w:r>
          </w:p>
        </w:tc>
        <w:tc>
          <w:tcPr>
            <w:tcW w:w="879" w:type="dxa"/>
          </w:tcPr>
          <w:p w14:paraId="1A35B108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8D53243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827</w:t>
            </w:r>
          </w:p>
        </w:tc>
        <w:tc>
          <w:tcPr>
            <w:tcW w:w="737" w:type="dxa"/>
          </w:tcPr>
          <w:p w14:paraId="45F5EA3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6270A7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2C9197A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17E3112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112F2720" w14:textId="77777777" w:rsidTr="001D356D">
        <w:tc>
          <w:tcPr>
            <w:tcW w:w="4253" w:type="dxa"/>
          </w:tcPr>
          <w:p w14:paraId="66176A7F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want to contribute to the protection of someone I know who is vulnerable</w:t>
            </w:r>
          </w:p>
        </w:tc>
        <w:tc>
          <w:tcPr>
            <w:tcW w:w="879" w:type="dxa"/>
          </w:tcPr>
          <w:p w14:paraId="2B5D80C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D210DD5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655</w:t>
            </w:r>
          </w:p>
        </w:tc>
        <w:tc>
          <w:tcPr>
            <w:tcW w:w="737" w:type="dxa"/>
          </w:tcPr>
          <w:p w14:paraId="381C742E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6A1CD5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84F917E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1F8D778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065C5F8B" w14:textId="77777777" w:rsidTr="001D356D">
        <w:tc>
          <w:tcPr>
            <w:tcW w:w="4253" w:type="dxa"/>
          </w:tcPr>
          <w:p w14:paraId="58FCA920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want to protect myself</w:t>
            </w:r>
          </w:p>
        </w:tc>
        <w:tc>
          <w:tcPr>
            <w:tcW w:w="879" w:type="dxa"/>
          </w:tcPr>
          <w:p w14:paraId="6FF11AC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F9DECB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627</w:t>
            </w:r>
          </w:p>
        </w:tc>
        <w:tc>
          <w:tcPr>
            <w:tcW w:w="737" w:type="dxa"/>
          </w:tcPr>
          <w:p w14:paraId="388ECB7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920B42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6AB214A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7E2902C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67E24D8B" w14:textId="77777777" w:rsidTr="001D356D">
        <w:tc>
          <w:tcPr>
            <w:tcW w:w="4253" w:type="dxa"/>
          </w:tcPr>
          <w:p w14:paraId="20CA037B" w14:textId="77777777" w:rsidR="00B92994" w:rsidRPr="006D0732" w:rsidRDefault="00B92994" w:rsidP="001D356D">
            <w:pPr>
              <w:spacing w:after="120"/>
              <w:ind w:left="456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want to get back to a normal life as fast as possible</w:t>
            </w:r>
          </w:p>
        </w:tc>
        <w:tc>
          <w:tcPr>
            <w:tcW w:w="879" w:type="dxa"/>
          </w:tcPr>
          <w:p w14:paraId="00F4511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7D6A25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409</w:t>
            </w:r>
          </w:p>
        </w:tc>
        <w:tc>
          <w:tcPr>
            <w:tcW w:w="737" w:type="dxa"/>
          </w:tcPr>
          <w:p w14:paraId="401DA63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C7D5D8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07AA31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7BCFA462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13A22398" w14:textId="77777777" w:rsidTr="001D356D">
        <w:tc>
          <w:tcPr>
            <w:tcW w:w="4253" w:type="dxa"/>
          </w:tcPr>
          <w:p w14:paraId="6FC5C24F" w14:textId="77777777" w:rsidR="00B92994" w:rsidRPr="006D0732" w:rsidRDefault="00B92994" w:rsidP="001D356D">
            <w:pPr>
              <w:spacing w:after="120"/>
              <w:ind w:left="30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 xml:space="preserve">Factor 3: </w:t>
            </w:r>
            <w:proofErr w:type="spellStart"/>
            <w:r w:rsidRPr="006D0732">
              <w:rPr>
                <w:rFonts w:ascii="Times New Roman" w:hAnsi="Times New Roman" w:cs="Times New Roman"/>
              </w:rPr>
              <w:t>PreferenceForAlternatives</w:t>
            </w:r>
            <w:proofErr w:type="spellEnd"/>
          </w:p>
        </w:tc>
        <w:tc>
          <w:tcPr>
            <w:tcW w:w="879" w:type="dxa"/>
          </w:tcPr>
          <w:p w14:paraId="10BC315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EBE563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6FD3905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B81368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715BE58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483425FD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837</w:t>
            </w:r>
          </w:p>
        </w:tc>
      </w:tr>
      <w:tr w:rsidR="00B92994" w:rsidRPr="006D0732" w14:paraId="676A0151" w14:textId="77777777" w:rsidTr="001D356D">
        <w:tc>
          <w:tcPr>
            <w:tcW w:w="4253" w:type="dxa"/>
          </w:tcPr>
          <w:p w14:paraId="4E3C3909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prefer natural or traditional remedies to the disease rather than being vaccinated</w:t>
            </w:r>
          </w:p>
        </w:tc>
        <w:tc>
          <w:tcPr>
            <w:tcW w:w="879" w:type="dxa"/>
          </w:tcPr>
          <w:p w14:paraId="7764FEA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88A84EA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519F805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784</w:t>
            </w:r>
          </w:p>
        </w:tc>
        <w:tc>
          <w:tcPr>
            <w:tcW w:w="737" w:type="dxa"/>
          </w:tcPr>
          <w:p w14:paraId="004CD12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DFF957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7115ABBA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7AE740FE" w14:textId="77777777" w:rsidTr="001D356D">
        <w:tc>
          <w:tcPr>
            <w:tcW w:w="4253" w:type="dxa"/>
          </w:tcPr>
          <w:p w14:paraId="68C17F47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prefer natural immunity against the coronavirus to vaccine-induced immunity</w:t>
            </w:r>
          </w:p>
        </w:tc>
        <w:tc>
          <w:tcPr>
            <w:tcW w:w="879" w:type="dxa"/>
          </w:tcPr>
          <w:p w14:paraId="623CB47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DE4F64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3C7E318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754</w:t>
            </w:r>
          </w:p>
        </w:tc>
        <w:tc>
          <w:tcPr>
            <w:tcW w:w="737" w:type="dxa"/>
          </w:tcPr>
          <w:p w14:paraId="065FF48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A3391BE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176AE53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5BF3E27E" w14:textId="77777777" w:rsidTr="001D356D">
        <w:tc>
          <w:tcPr>
            <w:tcW w:w="4253" w:type="dxa"/>
          </w:tcPr>
          <w:p w14:paraId="14B55952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would rather protect myself by other means (physical distancing, hand hygiene, wearing a mask) than be vaccinated</w:t>
            </w:r>
          </w:p>
        </w:tc>
        <w:tc>
          <w:tcPr>
            <w:tcW w:w="879" w:type="dxa"/>
          </w:tcPr>
          <w:p w14:paraId="0C305ACF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6187DA2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4987FC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549</w:t>
            </w:r>
          </w:p>
        </w:tc>
        <w:tc>
          <w:tcPr>
            <w:tcW w:w="737" w:type="dxa"/>
          </w:tcPr>
          <w:p w14:paraId="496BAE0B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300BC4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0E43D94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20DAC816" w14:textId="77777777" w:rsidTr="001D356D">
        <w:tc>
          <w:tcPr>
            <w:tcW w:w="4253" w:type="dxa"/>
          </w:tcPr>
          <w:p w14:paraId="3644EA38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The coronavirus vaccine has been developed too quickly</w:t>
            </w:r>
          </w:p>
        </w:tc>
        <w:tc>
          <w:tcPr>
            <w:tcW w:w="879" w:type="dxa"/>
          </w:tcPr>
          <w:p w14:paraId="0CDA3625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A5BEE14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3C9376E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359</w:t>
            </w:r>
          </w:p>
        </w:tc>
        <w:tc>
          <w:tcPr>
            <w:tcW w:w="737" w:type="dxa"/>
          </w:tcPr>
          <w:p w14:paraId="79603958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B84E29F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33F6DF2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3937CDD2" w14:textId="77777777" w:rsidTr="001D356D">
        <w:tc>
          <w:tcPr>
            <w:tcW w:w="4253" w:type="dxa"/>
          </w:tcPr>
          <w:p w14:paraId="043AB855" w14:textId="77777777" w:rsidR="00B92994" w:rsidRPr="006D0732" w:rsidRDefault="00B92994" w:rsidP="001D356D">
            <w:pPr>
              <w:spacing w:after="120"/>
              <w:ind w:left="30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 xml:space="preserve">Factor 4: </w:t>
            </w:r>
            <w:proofErr w:type="spellStart"/>
            <w:r w:rsidRPr="006D0732">
              <w:rPr>
                <w:rFonts w:ascii="Times New Roman" w:hAnsi="Times New Roman" w:cs="Times New Roman"/>
              </w:rPr>
              <w:t>ExternalAndMedicalDrivers</w:t>
            </w:r>
            <w:proofErr w:type="spellEnd"/>
          </w:p>
        </w:tc>
        <w:tc>
          <w:tcPr>
            <w:tcW w:w="879" w:type="dxa"/>
          </w:tcPr>
          <w:p w14:paraId="5BBE3B2A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BF0B37E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C22BE9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BF599B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815ED0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0C33C5C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504</w:t>
            </w:r>
          </w:p>
        </w:tc>
      </w:tr>
      <w:tr w:rsidR="00B92994" w:rsidRPr="006D0732" w14:paraId="1DC74CB6" w14:textId="77777777" w:rsidTr="001D356D">
        <w:tc>
          <w:tcPr>
            <w:tcW w:w="4253" w:type="dxa"/>
          </w:tcPr>
          <w:p w14:paraId="2CDFB94C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am concerned about getting infected if I go to a clinic where vaccinations are administered</w:t>
            </w:r>
          </w:p>
        </w:tc>
        <w:tc>
          <w:tcPr>
            <w:tcW w:w="879" w:type="dxa"/>
          </w:tcPr>
          <w:p w14:paraId="1DD4617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7AAF4CE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47E6AF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0DB31F8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546</w:t>
            </w:r>
          </w:p>
        </w:tc>
        <w:tc>
          <w:tcPr>
            <w:tcW w:w="737" w:type="dxa"/>
          </w:tcPr>
          <w:p w14:paraId="6418CAA3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2622BD5D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7614EBA0" w14:textId="77777777" w:rsidTr="001D356D">
        <w:tc>
          <w:tcPr>
            <w:tcW w:w="4253" w:type="dxa"/>
          </w:tcPr>
          <w:p w14:paraId="01D6B73D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lastRenderedPageBreak/>
              <w:t>Medical reasons (e.g., allergies) prevent me from being vaccinated</w:t>
            </w:r>
          </w:p>
        </w:tc>
        <w:tc>
          <w:tcPr>
            <w:tcW w:w="879" w:type="dxa"/>
          </w:tcPr>
          <w:p w14:paraId="25405FD3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1A8F22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95DA99D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940CCC4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512</w:t>
            </w:r>
          </w:p>
        </w:tc>
        <w:tc>
          <w:tcPr>
            <w:tcW w:w="737" w:type="dxa"/>
          </w:tcPr>
          <w:p w14:paraId="25FC682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5F3457B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65DFB4CE" w14:textId="77777777" w:rsidTr="001D356D">
        <w:tc>
          <w:tcPr>
            <w:tcW w:w="4253" w:type="dxa"/>
          </w:tcPr>
          <w:p w14:paraId="1BA06086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follow what my religious faith prescribes regarding this vaccination</w:t>
            </w:r>
          </w:p>
        </w:tc>
        <w:tc>
          <w:tcPr>
            <w:tcW w:w="879" w:type="dxa"/>
          </w:tcPr>
          <w:p w14:paraId="72A3B0D8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0CC44934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13917BF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650DBA4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443</w:t>
            </w:r>
          </w:p>
        </w:tc>
        <w:tc>
          <w:tcPr>
            <w:tcW w:w="737" w:type="dxa"/>
          </w:tcPr>
          <w:p w14:paraId="470719F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767AF39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2359E470" w14:textId="77777777" w:rsidTr="001D356D">
        <w:tc>
          <w:tcPr>
            <w:tcW w:w="4253" w:type="dxa"/>
          </w:tcPr>
          <w:p w14:paraId="522831A7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base my vaccination decision on the results of my serological test</w:t>
            </w:r>
          </w:p>
        </w:tc>
        <w:tc>
          <w:tcPr>
            <w:tcW w:w="879" w:type="dxa"/>
          </w:tcPr>
          <w:p w14:paraId="6B05C64E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7959B1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16BABD5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AABC22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386</w:t>
            </w:r>
          </w:p>
        </w:tc>
        <w:tc>
          <w:tcPr>
            <w:tcW w:w="737" w:type="dxa"/>
          </w:tcPr>
          <w:p w14:paraId="6A4324DB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2CE9E098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726E804A" w14:textId="77777777" w:rsidTr="001D356D">
        <w:tc>
          <w:tcPr>
            <w:tcW w:w="4253" w:type="dxa"/>
          </w:tcPr>
          <w:p w14:paraId="4A9D5F86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am afraid of injections</w:t>
            </w:r>
          </w:p>
        </w:tc>
        <w:tc>
          <w:tcPr>
            <w:tcW w:w="879" w:type="dxa"/>
          </w:tcPr>
          <w:p w14:paraId="1266726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F404B6F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09AD5F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2F101DB5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328</w:t>
            </w:r>
          </w:p>
        </w:tc>
        <w:tc>
          <w:tcPr>
            <w:tcW w:w="737" w:type="dxa"/>
          </w:tcPr>
          <w:p w14:paraId="18507795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620845E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6C77C76E" w14:textId="77777777" w:rsidTr="001D356D">
        <w:tc>
          <w:tcPr>
            <w:tcW w:w="4253" w:type="dxa"/>
          </w:tcPr>
          <w:p w14:paraId="143C7AC4" w14:textId="77777777" w:rsidR="00B92994" w:rsidRPr="006D0732" w:rsidRDefault="00B92994" w:rsidP="001D356D">
            <w:pPr>
              <w:spacing w:after="120"/>
              <w:ind w:left="30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 xml:space="preserve">Factor 5: </w:t>
            </w:r>
            <w:proofErr w:type="spellStart"/>
            <w:r w:rsidRPr="006D0732">
              <w:rPr>
                <w:rFonts w:ascii="Times New Roman" w:hAnsi="Times New Roman" w:cs="Times New Roman"/>
              </w:rPr>
              <w:t>ConfidenceInProtection</w:t>
            </w:r>
            <w:proofErr w:type="spellEnd"/>
          </w:p>
        </w:tc>
        <w:tc>
          <w:tcPr>
            <w:tcW w:w="879" w:type="dxa"/>
          </w:tcPr>
          <w:p w14:paraId="6F3E699F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866F05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01F5C4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E23D062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EFE091A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gridSpan w:val="2"/>
          </w:tcPr>
          <w:p w14:paraId="72B031EA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815</w:t>
            </w:r>
          </w:p>
        </w:tc>
      </w:tr>
      <w:tr w:rsidR="00B92994" w:rsidRPr="006D0732" w14:paraId="6B849EEC" w14:textId="77777777" w:rsidTr="001D356D">
        <w:tc>
          <w:tcPr>
            <w:tcW w:w="4253" w:type="dxa"/>
          </w:tcPr>
          <w:p w14:paraId="4A2AB6AE" w14:textId="77777777" w:rsidR="00B92994" w:rsidRPr="006D0732" w:rsidRDefault="00B92994" w:rsidP="001D356D">
            <w:pPr>
              <w:spacing w:after="120"/>
              <w:ind w:left="455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believe that the vaccination protects me against a severe course of coronavirus infection</w:t>
            </w:r>
          </w:p>
        </w:tc>
        <w:tc>
          <w:tcPr>
            <w:tcW w:w="879" w:type="dxa"/>
          </w:tcPr>
          <w:p w14:paraId="63AF0474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C4ACEC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CEB6CB3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EB60903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88486D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-.878</w:t>
            </w:r>
          </w:p>
        </w:tc>
        <w:tc>
          <w:tcPr>
            <w:tcW w:w="1276" w:type="dxa"/>
            <w:gridSpan w:val="2"/>
          </w:tcPr>
          <w:p w14:paraId="1F35BC4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0F289A8C" w14:textId="77777777" w:rsidTr="001D356D">
        <w:tc>
          <w:tcPr>
            <w:tcW w:w="4253" w:type="dxa"/>
          </w:tcPr>
          <w:p w14:paraId="59D1A73D" w14:textId="77777777" w:rsidR="00B92994" w:rsidRPr="006D0732" w:rsidRDefault="00B92994" w:rsidP="001D356D">
            <w:pPr>
              <w:spacing w:after="120"/>
              <w:ind w:left="456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believe that the vaccination protects against transmission of the coronavirus to others</w:t>
            </w:r>
          </w:p>
        </w:tc>
        <w:tc>
          <w:tcPr>
            <w:tcW w:w="879" w:type="dxa"/>
          </w:tcPr>
          <w:p w14:paraId="5B09B164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DE7283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7FD91A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5C89F4F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C94810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-.739</w:t>
            </w:r>
          </w:p>
        </w:tc>
        <w:tc>
          <w:tcPr>
            <w:tcW w:w="1276" w:type="dxa"/>
            <w:gridSpan w:val="2"/>
          </w:tcPr>
          <w:p w14:paraId="4826AF8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0F3D41B2" w14:textId="77777777" w:rsidTr="001D356D">
        <w:tc>
          <w:tcPr>
            <w:tcW w:w="4253" w:type="dxa"/>
          </w:tcPr>
          <w:p w14:paraId="23BDB1CC" w14:textId="77777777" w:rsidR="00B92994" w:rsidRPr="006D0732" w:rsidRDefault="00B92994" w:rsidP="001D356D">
            <w:pPr>
              <w:spacing w:after="120"/>
              <w:ind w:left="456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believe that the vaccination protects against transmission of the coronavirus to others</w:t>
            </w:r>
          </w:p>
        </w:tc>
        <w:tc>
          <w:tcPr>
            <w:tcW w:w="879" w:type="dxa"/>
          </w:tcPr>
          <w:p w14:paraId="3F5A96C8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11574EED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5D7B8C8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7CAD3E2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B2F71D2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-.586</w:t>
            </w:r>
          </w:p>
        </w:tc>
        <w:tc>
          <w:tcPr>
            <w:tcW w:w="1276" w:type="dxa"/>
            <w:gridSpan w:val="2"/>
          </w:tcPr>
          <w:p w14:paraId="162E74A3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2C119627" w14:textId="77777777" w:rsidTr="001D356D">
        <w:tc>
          <w:tcPr>
            <w:tcW w:w="4253" w:type="dxa"/>
          </w:tcPr>
          <w:p w14:paraId="3C0E1125" w14:textId="77777777" w:rsidR="00B92994" w:rsidRPr="006D0732" w:rsidRDefault="00B92994" w:rsidP="001D356D">
            <w:pPr>
              <w:spacing w:after="120"/>
              <w:ind w:left="456"/>
              <w:rPr>
                <w:rFonts w:ascii="Times New Roman" w:hAnsi="Times New Roman" w:cs="Times New Roman"/>
              </w:rPr>
            </w:pPr>
            <w:r w:rsidRPr="00F72E23">
              <w:rPr>
                <w:rFonts w:ascii="Times New Roman" w:hAnsi="Times New Roman" w:cs="Times New Roman"/>
              </w:rPr>
              <w:t>I think that the vaccine will provide long-lasting immunity</w:t>
            </w:r>
          </w:p>
        </w:tc>
        <w:tc>
          <w:tcPr>
            <w:tcW w:w="879" w:type="dxa"/>
          </w:tcPr>
          <w:p w14:paraId="02B49D3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660052F2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357AF372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48DA2B9D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37" w:type="dxa"/>
          </w:tcPr>
          <w:p w14:paraId="74C7FFA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-.427</w:t>
            </w:r>
          </w:p>
        </w:tc>
        <w:tc>
          <w:tcPr>
            <w:tcW w:w="1276" w:type="dxa"/>
            <w:gridSpan w:val="2"/>
          </w:tcPr>
          <w:p w14:paraId="37A7667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92994" w:rsidRPr="006D0732" w14:paraId="4A4FB87E" w14:textId="77777777" w:rsidTr="001D356D">
        <w:tc>
          <w:tcPr>
            <w:tcW w:w="4253" w:type="dxa"/>
            <w:tcBorders>
              <w:bottom w:val="single" w:sz="4" w:space="0" w:color="auto"/>
            </w:tcBorders>
          </w:tcPr>
          <w:p w14:paraId="39BA2A3D" w14:textId="77777777" w:rsidR="00B92994" w:rsidRPr="006D0732" w:rsidRDefault="00B92994" w:rsidP="001D356D">
            <w:pPr>
              <w:spacing w:after="120"/>
              <w:ind w:left="31"/>
              <w:rPr>
                <w:rFonts w:ascii="Times New Roman" w:hAnsi="Times New Roman" w:cs="Times New Roman"/>
                <w:i/>
                <w:iCs/>
              </w:rPr>
            </w:pPr>
            <w:r w:rsidRPr="006D0732">
              <w:rPr>
                <w:rFonts w:ascii="Times New Roman" w:hAnsi="Times New Roman" w:cs="Times New Roman"/>
                <w:i/>
                <w:iCs/>
              </w:rPr>
              <w:t>Explained variance (%)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35F3385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D0732">
              <w:rPr>
                <w:rFonts w:ascii="Times New Roman" w:hAnsi="Times New Roman" w:cs="Times New Roman"/>
                <w:i/>
                <w:iCs/>
              </w:rPr>
              <w:t>28.8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4EC5DEDD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D0732">
              <w:rPr>
                <w:rFonts w:ascii="Times New Roman" w:hAnsi="Times New Roman" w:cs="Times New Roman"/>
                <w:i/>
                <w:iCs/>
              </w:rPr>
              <w:t>11.0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18039C0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D0732">
              <w:rPr>
                <w:rFonts w:ascii="Times New Roman" w:hAnsi="Times New Roman" w:cs="Times New Roman"/>
                <w:i/>
                <w:iCs/>
              </w:rPr>
              <w:t>8.5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5D8586EB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D0732">
              <w:rPr>
                <w:rFonts w:ascii="Times New Roman" w:hAnsi="Times New Roman" w:cs="Times New Roman"/>
                <w:i/>
                <w:iCs/>
              </w:rPr>
              <w:t>5.1</w:t>
            </w:r>
          </w:p>
        </w:tc>
        <w:tc>
          <w:tcPr>
            <w:tcW w:w="737" w:type="dxa"/>
            <w:tcBorders>
              <w:bottom w:val="single" w:sz="4" w:space="0" w:color="auto"/>
            </w:tcBorders>
          </w:tcPr>
          <w:p w14:paraId="6695BF0F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6D0732">
              <w:rPr>
                <w:rFonts w:ascii="Times New Roman" w:hAnsi="Times New Roman" w:cs="Times New Roman"/>
                <w:i/>
                <w:iCs/>
              </w:rPr>
              <w:t>4.6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19CF8C8D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</w:tbl>
    <w:p w14:paraId="6F65873F" w14:textId="77777777" w:rsidR="00B92994" w:rsidRDefault="00B92994" w:rsidP="00B92994">
      <w:pPr>
        <w:rPr>
          <w:rFonts w:ascii="Times New Roman" w:hAnsi="Times New Roman" w:cs="Times New Roman"/>
        </w:rPr>
      </w:pPr>
    </w:p>
    <w:p w14:paraId="3074C6B9" w14:textId="77777777" w:rsidR="00D42A61" w:rsidRDefault="00B92994" w:rsidP="00D42A61">
      <w:pPr>
        <w:rPr>
          <w:rFonts w:ascii="Times New Roman" w:hAnsi="Times New Roman" w:cs="Times New Roman"/>
        </w:rPr>
      </w:pPr>
      <w:r w:rsidRPr="006D0732">
        <w:rPr>
          <w:rFonts w:ascii="Times New Roman" w:hAnsi="Times New Roman" w:cs="Times New Roman"/>
        </w:rPr>
        <w:t xml:space="preserve">Note: The extraction method was maximum likelihood with oblique (direct </w:t>
      </w:r>
      <w:proofErr w:type="spellStart"/>
      <w:r w:rsidRPr="006D0732">
        <w:rPr>
          <w:rFonts w:ascii="Times New Roman" w:hAnsi="Times New Roman" w:cs="Times New Roman"/>
        </w:rPr>
        <w:t>oblimin</w:t>
      </w:r>
      <w:proofErr w:type="spellEnd"/>
      <w:r w:rsidRPr="006D0732">
        <w:rPr>
          <w:rFonts w:ascii="Times New Roman" w:hAnsi="Times New Roman" w:cs="Times New Roman"/>
        </w:rPr>
        <w:t>) rotation. Kaiser-Meyer-Olkin measure of sampling adequacy = .873. Factor loadings below .30 are suppressed.</w:t>
      </w:r>
    </w:p>
    <w:p w14:paraId="76BE4618" w14:textId="77777777" w:rsidR="00D42A61" w:rsidRDefault="00D42A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511C42" w14:textId="7D3257BC" w:rsidR="00B92994" w:rsidRDefault="00D42A61" w:rsidP="00D42A61">
      <w:pPr>
        <w:rPr>
          <w:rFonts w:ascii="Times New Roman" w:hAnsi="Times New Roman" w:cs="Times New Roman"/>
        </w:rPr>
      </w:pPr>
      <w:r w:rsidRPr="006D0732">
        <w:rPr>
          <w:rFonts w:ascii="Times New Roman" w:hAnsi="Times New Roman" w:cs="Times New Roman"/>
          <w:b/>
          <w:bCs/>
        </w:rPr>
        <w:lastRenderedPageBreak/>
        <w:t xml:space="preserve"> </w:t>
      </w:r>
      <w:r w:rsidR="006678C1">
        <w:rPr>
          <w:rFonts w:ascii="Times New Roman" w:hAnsi="Times New Roman" w:cs="Times New Roman"/>
          <w:b/>
          <w:bCs/>
        </w:rPr>
        <w:t xml:space="preserve">Supplement Table </w:t>
      </w:r>
      <w:r w:rsidR="006978C2">
        <w:rPr>
          <w:rFonts w:ascii="Times New Roman" w:hAnsi="Times New Roman" w:cs="Times New Roman"/>
          <w:b/>
          <w:bCs/>
        </w:rPr>
        <w:t>3.</w:t>
      </w:r>
      <w:r w:rsidR="00B92994" w:rsidRPr="006D0732">
        <w:rPr>
          <w:rFonts w:ascii="Times New Roman" w:hAnsi="Times New Roman" w:cs="Times New Roman"/>
        </w:rPr>
        <w:t xml:space="preserve"> </w:t>
      </w:r>
      <w:r w:rsidR="002563BB" w:rsidRPr="00D25F41">
        <w:rPr>
          <w:rFonts w:ascii="Times New Roman" w:hAnsi="Times New Roman" w:cs="Times New Roman"/>
        </w:rPr>
        <w:t xml:space="preserve">Descriptive statistics and zero-order correlations of vaccination-related concepts (N=1933), Corona </w:t>
      </w:r>
      <w:proofErr w:type="spellStart"/>
      <w:r w:rsidR="002563BB" w:rsidRPr="00D25F41">
        <w:rPr>
          <w:rFonts w:ascii="Times New Roman" w:hAnsi="Times New Roman" w:cs="Times New Roman"/>
        </w:rPr>
        <w:t>Immunitas</w:t>
      </w:r>
      <w:proofErr w:type="spellEnd"/>
      <w:r w:rsidR="002563BB" w:rsidRPr="00D25F41">
        <w:rPr>
          <w:rFonts w:ascii="Times New Roman" w:hAnsi="Times New Roman" w:cs="Times New Roman"/>
        </w:rPr>
        <w:t xml:space="preserve"> Ticino (Switzerland, Ticino, 2021)</w:t>
      </w:r>
    </w:p>
    <w:p w14:paraId="52B23CA7" w14:textId="77777777" w:rsidR="006978C2" w:rsidRPr="006D0732" w:rsidRDefault="006978C2" w:rsidP="00D42A61">
      <w:pPr>
        <w:rPr>
          <w:rFonts w:ascii="Times New Roman" w:hAnsi="Times New Roman" w:cs="Times New Roman"/>
        </w:rPr>
      </w:pPr>
    </w:p>
    <w:tbl>
      <w:tblPr>
        <w:tblStyle w:val="TableGrid"/>
        <w:tblW w:w="51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8"/>
        <w:gridCol w:w="905"/>
        <w:gridCol w:w="599"/>
        <w:gridCol w:w="992"/>
        <w:gridCol w:w="992"/>
        <w:gridCol w:w="1035"/>
        <w:gridCol w:w="1091"/>
        <w:gridCol w:w="994"/>
      </w:tblGrid>
      <w:tr w:rsidR="002B3A15" w:rsidRPr="006D0732" w14:paraId="441B232B" w14:textId="77777777" w:rsidTr="002B3A15">
        <w:tc>
          <w:tcPr>
            <w:tcW w:w="1469" w:type="pct"/>
            <w:tcBorders>
              <w:top w:val="single" w:sz="4" w:space="0" w:color="auto"/>
              <w:bottom w:val="single" w:sz="4" w:space="0" w:color="auto"/>
            </w:tcBorders>
          </w:tcPr>
          <w:p w14:paraId="44B5F415" w14:textId="77777777" w:rsidR="00B92994" w:rsidRPr="006D0732" w:rsidRDefault="00B92994" w:rsidP="001D356D">
            <w:pPr>
              <w:spacing w:after="120"/>
              <w:rPr>
                <w:rFonts w:ascii="Times New Roman" w:hAnsi="Times New Roman" w:cs="Times New Roman"/>
              </w:rPr>
            </w:pP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136196E2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M (SD)</w:t>
            </w: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21E619FF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1380007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309E8AE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53" w:type="pct"/>
            <w:tcBorders>
              <w:top w:val="single" w:sz="4" w:space="0" w:color="auto"/>
              <w:bottom w:val="single" w:sz="4" w:space="0" w:color="auto"/>
            </w:tcBorders>
          </w:tcPr>
          <w:p w14:paraId="4D42B5AD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4" w:space="0" w:color="auto"/>
            </w:tcBorders>
          </w:tcPr>
          <w:p w14:paraId="134082D2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2CE76504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6</w:t>
            </w:r>
          </w:p>
        </w:tc>
      </w:tr>
      <w:tr w:rsidR="002B3A15" w:rsidRPr="006D0732" w14:paraId="35E9DD13" w14:textId="77777777" w:rsidTr="002B3A15">
        <w:tc>
          <w:tcPr>
            <w:tcW w:w="1469" w:type="pct"/>
            <w:tcBorders>
              <w:top w:val="single" w:sz="4" w:space="0" w:color="auto"/>
            </w:tcBorders>
          </w:tcPr>
          <w:p w14:paraId="602104DB" w14:textId="77777777" w:rsidR="00B92994" w:rsidRPr="006D0732" w:rsidRDefault="00B92994" w:rsidP="001D356D">
            <w:pPr>
              <w:spacing w:after="120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1 Vaccination intention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6DC4366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3.9 (1.3)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1B67D60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798A7E7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718**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512296B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-.612**</w:t>
            </w:r>
          </w:p>
        </w:tc>
        <w:tc>
          <w:tcPr>
            <w:tcW w:w="553" w:type="pct"/>
            <w:tcBorders>
              <w:top w:val="single" w:sz="4" w:space="0" w:color="auto"/>
            </w:tcBorders>
          </w:tcPr>
          <w:p w14:paraId="36FCAB25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364**</w:t>
            </w:r>
          </w:p>
        </w:tc>
        <w:tc>
          <w:tcPr>
            <w:tcW w:w="583" w:type="pct"/>
            <w:tcBorders>
              <w:top w:val="single" w:sz="4" w:space="0" w:color="auto"/>
            </w:tcBorders>
          </w:tcPr>
          <w:p w14:paraId="163E7AEB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-.671**</w:t>
            </w: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75FE3FFE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663**</w:t>
            </w:r>
          </w:p>
        </w:tc>
      </w:tr>
      <w:tr w:rsidR="002B3A15" w:rsidRPr="006D0732" w14:paraId="208088C1" w14:textId="77777777" w:rsidTr="002B3A15">
        <w:tc>
          <w:tcPr>
            <w:tcW w:w="1469" w:type="pct"/>
          </w:tcPr>
          <w:p w14:paraId="67D2E7A9" w14:textId="77777777" w:rsidR="00B92994" w:rsidRPr="006D0732" w:rsidRDefault="00B92994" w:rsidP="001D356D">
            <w:pPr>
              <w:spacing w:after="120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2 VAI</w:t>
            </w:r>
          </w:p>
        </w:tc>
        <w:tc>
          <w:tcPr>
            <w:tcW w:w="484" w:type="pct"/>
          </w:tcPr>
          <w:p w14:paraId="210E1C5B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53.7 (16.8)</w:t>
            </w:r>
          </w:p>
        </w:tc>
        <w:tc>
          <w:tcPr>
            <w:tcW w:w="320" w:type="pct"/>
          </w:tcPr>
          <w:p w14:paraId="3562A05B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</w:tcPr>
          <w:p w14:paraId="23AE9FF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0" w:type="pct"/>
          </w:tcPr>
          <w:p w14:paraId="7D3BCFEC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-.512**</w:t>
            </w:r>
          </w:p>
        </w:tc>
        <w:tc>
          <w:tcPr>
            <w:tcW w:w="553" w:type="pct"/>
          </w:tcPr>
          <w:p w14:paraId="7AA480F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466**</w:t>
            </w:r>
          </w:p>
        </w:tc>
        <w:tc>
          <w:tcPr>
            <w:tcW w:w="583" w:type="pct"/>
          </w:tcPr>
          <w:p w14:paraId="13F4D48F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-.653**</w:t>
            </w:r>
          </w:p>
        </w:tc>
        <w:tc>
          <w:tcPr>
            <w:tcW w:w="531" w:type="pct"/>
          </w:tcPr>
          <w:p w14:paraId="328B2E6B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682**</w:t>
            </w:r>
          </w:p>
        </w:tc>
      </w:tr>
      <w:tr w:rsidR="002B3A15" w:rsidRPr="006D0732" w14:paraId="3005D448" w14:textId="77777777" w:rsidTr="002B3A15">
        <w:tc>
          <w:tcPr>
            <w:tcW w:w="1469" w:type="pct"/>
          </w:tcPr>
          <w:p w14:paraId="7E0B0B55" w14:textId="6F7895DD" w:rsidR="00B92994" w:rsidRPr="006D0732" w:rsidRDefault="00B92994" w:rsidP="001D356D">
            <w:pPr>
              <w:spacing w:after="120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 xml:space="preserve">3 F1: </w:t>
            </w:r>
            <w:r w:rsidR="002B3A15">
              <w:rPr>
                <w:rFonts w:ascii="Times New Roman" w:hAnsi="Times New Roman" w:cs="Times New Roman"/>
              </w:rPr>
              <w:br/>
            </w:r>
            <w:proofErr w:type="spellStart"/>
            <w:r w:rsidRPr="006D0732">
              <w:rPr>
                <w:rFonts w:ascii="Times New Roman" w:hAnsi="Times New Roman" w:cs="Times New Roman"/>
              </w:rPr>
              <w:t>WaitAndSee</w:t>
            </w:r>
            <w:proofErr w:type="spellEnd"/>
          </w:p>
        </w:tc>
        <w:tc>
          <w:tcPr>
            <w:tcW w:w="484" w:type="pct"/>
          </w:tcPr>
          <w:p w14:paraId="08BEB71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3.1 (1.3)</w:t>
            </w:r>
          </w:p>
        </w:tc>
        <w:tc>
          <w:tcPr>
            <w:tcW w:w="320" w:type="pct"/>
          </w:tcPr>
          <w:p w14:paraId="1781ABF8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</w:tcPr>
          <w:p w14:paraId="64AF03B0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</w:tcPr>
          <w:p w14:paraId="292D526D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53" w:type="pct"/>
          </w:tcPr>
          <w:p w14:paraId="4ABFF11F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-.185**</w:t>
            </w:r>
          </w:p>
        </w:tc>
        <w:tc>
          <w:tcPr>
            <w:tcW w:w="583" w:type="pct"/>
          </w:tcPr>
          <w:p w14:paraId="4091FDB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587**</w:t>
            </w:r>
          </w:p>
        </w:tc>
        <w:tc>
          <w:tcPr>
            <w:tcW w:w="531" w:type="pct"/>
          </w:tcPr>
          <w:p w14:paraId="3BBF2BF3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-.445**</w:t>
            </w:r>
          </w:p>
        </w:tc>
      </w:tr>
      <w:tr w:rsidR="002B3A15" w:rsidRPr="006D0732" w14:paraId="3142BB90" w14:textId="77777777" w:rsidTr="002B3A15">
        <w:tc>
          <w:tcPr>
            <w:tcW w:w="1469" w:type="pct"/>
          </w:tcPr>
          <w:p w14:paraId="6AADA12D" w14:textId="001A445D" w:rsidR="00B92994" w:rsidRPr="006D0732" w:rsidRDefault="00B92994" w:rsidP="001D356D">
            <w:pPr>
              <w:spacing w:after="120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 xml:space="preserve">4 F2: </w:t>
            </w:r>
            <w:r w:rsidR="002B3A15">
              <w:rPr>
                <w:rFonts w:ascii="Times New Roman" w:hAnsi="Times New Roman" w:cs="Times New Roman"/>
              </w:rPr>
              <w:br/>
            </w:r>
            <w:proofErr w:type="spellStart"/>
            <w:r w:rsidRPr="006D0732">
              <w:rPr>
                <w:rFonts w:ascii="Times New Roman" w:hAnsi="Times New Roman" w:cs="Times New Roman"/>
              </w:rPr>
              <w:t>ProtectAndMoveOn</w:t>
            </w:r>
            <w:proofErr w:type="spellEnd"/>
          </w:p>
        </w:tc>
        <w:tc>
          <w:tcPr>
            <w:tcW w:w="484" w:type="pct"/>
          </w:tcPr>
          <w:p w14:paraId="220D1F14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4.3 (0.7)</w:t>
            </w:r>
          </w:p>
        </w:tc>
        <w:tc>
          <w:tcPr>
            <w:tcW w:w="320" w:type="pct"/>
          </w:tcPr>
          <w:p w14:paraId="6C6E130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</w:tcPr>
          <w:p w14:paraId="55DD392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</w:tcPr>
          <w:p w14:paraId="22E5806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</w:tcPr>
          <w:p w14:paraId="597AD77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83" w:type="pct"/>
          </w:tcPr>
          <w:p w14:paraId="58A8BBFB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-.298**</w:t>
            </w:r>
          </w:p>
        </w:tc>
        <w:tc>
          <w:tcPr>
            <w:tcW w:w="531" w:type="pct"/>
          </w:tcPr>
          <w:p w14:paraId="5C407E8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.449**</w:t>
            </w:r>
          </w:p>
        </w:tc>
      </w:tr>
      <w:tr w:rsidR="002B3A15" w:rsidRPr="006D0732" w14:paraId="45C4C274" w14:textId="77777777" w:rsidTr="002B3A15">
        <w:tc>
          <w:tcPr>
            <w:tcW w:w="1469" w:type="pct"/>
          </w:tcPr>
          <w:p w14:paraId="682257D4" w14:textId="77777777" w:rsidR="00B92994" w:rsidRPr="006D0732" w:rsidRDefault="00B92994" w:rsidP="001D356D">
            <w:pPr>
              <w:spacing w:after="120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 xml:space="preserve">5 F3: </w:t>
            </w:r>
            <w:proofErr w:type="spellStart"/>
            <w:r w:rsidRPr="006D0732">
              <w:rPr>
                <w:rFonts w:ascii="Times New Roman" w:hAnsi="Times New Roman" w:cs="Times New Roman"/>
              </w:rPr>
              <w:t>PreferenceForAlternatives</w:t>
            </w:r>
            <w:proofErr w:type="spellEnd"/>
          </w:p>
        </w:tc>
        <w:tc>
          <w:tcPr>
            <w:tcW w:w="484" w:type="pct"/>
          </w:tcPr>
          <w:p w14:paraId="08905C0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2.1 (1.1)</w:t>
            </w:r>
          </w:p>
        </w:tc>
        <w:tc>
          <w:tcPr>
            <w:tcW w:w="320" w:type="pct"/>
          </w:tcPr>
          <w:p w14:paraId="25271D43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</w:tcPr>
          <w:p w14:paraId="689A46F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</w:tcPr>
          <w:p w14:paraId="01A15158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</w:tcPr>
          <w:p w14:paraId="24BA47C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</w:tcPr>
          <w:p w14:paraId="195F8617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31" w:type="pct"/>
          </w:tcPr>
          <w:p w14:paraId="00A7F092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-.544**</w:t>
            </w:r>
          </w:p>
        </w:tc>
      </w:tr>
      <w:tr w:rsidR="002B3A15" w:rsidRPr="006D0732" w14:paraId="7AF7391E" w14:textId="77777777" w:rsidTr="002B3A15">
        <w:tc>
          <w:tcPr>
            <w:tcW w:w="1469" w:type="pct"/>
            <w:tcBorders>
              <w:bottom w:val="single" w:sz="4" w:space="0" w:color="auto"/>
            </w:tcBorders>
          </w:tcPr>
          <w:p w14:paraId="2864C12F" w14:textId="77777777" w:rsidR="00B92994" w:rsidRPr="006D0732" w:rsidRDefault="00B92994" w:rsidP="001D356D">
            <w:pPr>
              <w:spacing w:after="120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 xml:space="preserve">6 F5: </w:t>
            </w:r>
            <w:proofErr w:type="spellStart"/>
            <w:r w:rsidRPr="006D0732">
              <w:rPr>
                <w:rFonts w:ascii="Times New Roman" w:hAnsi="Times New Roman" w:cs="Times New Roman"/>
              </w:rPr>
              <w:t>ConfidenceInProtection</w:t>
            </w:r>
            <w:proofErr w:type="spellEnd"/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3C53F80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3.5 (0.9)</w:t>
            </w:r>
          </w:p>
        </w:tc>
        <w:tc>
          <w:tcPr>
            <w:tcW w:w="320" w:type="pct"/>
            <w:tcBorders>
              <w:bottom w:val="single" w:sz="4" w:space="0" w:color="auto"/>
            </w:tcBorders>
          </w:tcPr>
          <w:p w14:paraId="7C5ED0BF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5C7B3608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7DD4BA7A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3" w:type="pct"/>
            <w:tcBorders>
              <w:bottom w:val="single" w:sz="4" w:space="0" w:color="auto"/>
            </w:tcBorders>
          </w:tcPr>
          <w:p w14:paraId="6502D7E6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83" w:type="pct"/>
            <w:tcBorders>
              <w:bottom w:val="single" w:sz="4" w:space="0" w:color="auto"/>
            </w:tcBorders>
          </w:tcPr>
          <w:p w14:paraId="39217CE1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54C093E9" w14:textId="77777777" w:rsidR="00B92994" w:rsidRPr="006D0732" w:rsidRDefault="00B92994" w:rsidP="001D356D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6D0732">
              <w:rPr>
                <w:rFonts w:ascii="Times New Roman" w:hAnsi="Times New Roman" w:cs="Times New Roman"/>
              </w:rPr>
              <w:t>1</w:t>
            </w:r>
          </w:p>
        </w:tc>
      </w:tr>
    </w:tbl>
    <w:p w14:paraId="79572E2E" w14:textId="77777777" w:rsidR="00B92994" w:rsidRPr="006D0732" w:rsidRDefault="00B92994" w:rsidP="00B92994">
      <w:pPr>
        <w:spacing w:before="100" w:beforeAutospacing="1" w:after="100" w:afterAutospacing="1"/>
        <w:rPr>
          <w:rFonts w:ascii="Times New Roman" w:hAnsi="Times New Roman" w:cs="Times New Roman"/>
        </w:rPr>
      </w:pPr>
      <w:r w:rsidRPr="006D0732">
        <w:rPr>
          <w:rFonts w:ascii="Times New Roman" w:hAnsi="Times New Roman" w:cs="Times New Roman"/>
        </w:rPr>
        <w:t>Note: ** p &lt; .01</w:t>
      </w:r>
    </w:p>
    <w:p w14:paraId="32898FA6" w14:textId="70508D19" w:rsidR="000A5F5C" w:rsidRPr="006D0732" w:rsidRDefault="000A5F5C" w:rsidP="00EF2EE7">
      <w:pPr>
        <w:spacing w:line="360" w:lineRule="auto"/>
        <w:rPr>
          <w:rFonts w:ascii="Times New Roman" w:hAnsi="Times New Roman" w:cs="Times New Roman"/>
        </w:rPr>
      </w:pPr>
    </w:p>
    <w:sectPr w:rsidR="000A5F5C" w:rsidRPr="006D0732" w:rsidSect="00B929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546EC5"/>
    <w:multiLevelType w:val="hybridMultilevel"/>
    <w:tmpl w:val="8F80B4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006"/>
    <w:rsid w:val="00010F05"/>
    <w:rsid w:val="00017829"/>
    <w:rsid w:val="00020136"/>
    <w:rsid w:val="00026176"/>
    <w:rsid w:val="000400B7"/>
    <w:rsid w:val="00050FAC"/>
    <w:rsid w:val="00097F46"/>
    <w:rsid w:val="000A5F5C"/>
    <w:rsid w:val="000B042D"/>
    <w:rsid w:val="000B27DE"/>
    <w:rsid w:val="000B519B"/>
    <w:rsid w:val="000C2A24"/>
    <w:rsid w:val="000E6743"/>
    <w:rsid w:val="000F78BB"/>
    <w:rsid w:val="00133E58"/>
    <w:rsid w:val="0013429B"/>
    <w:rsid w:val="00143D4B"/>
    <w:rsid w:val="00147287"/>
    <w:rsid w:val="00177225"/>
    <w:rsid w:val="00182CFD"/>
    <w:rsid w:val="00187EF1"/>
    <w:rsid w:val="001D356D"/>
    <w:rsid w:val="00233114"/>
    <w:rsid w:val="002350E8"/>
    <w:rsid w:val="00247F21"/>
    <w:rsid w:val="002563BB"/>
    <w:rsid w:val="00260006"/>
    <w:rsid w:val="002705BC"/>
    <w:rsid w:val="002810D7"/>
    <w:rsid w:val="00284F6C"/>
    <w:rsid w:val="0028535C"/>
    <w:rsid w:val="00292FC6"/>
    <w:rsid w:val="002A1D33"/>
    <w:rsid w:val="002A28FC"/>
    <w:rsid w:val="002B3A15"/>
    <w:rsid w:val="002E02BF"/>
    <w:rsid w:val="002E34A9"/>
    <w:rsid w:val="002E68F8"/>
    <w:rsid w:val="002F6079"/>
    <w:rsid w:val="00302417"/>
    <w:rsid w:val="00326A95"/>
    <w:rsid w:val="00347794"/>
    <w:rsid w:val="00365B72"/>
    <w:rsid w:val="00392EA6"/>
    <w:rsid w:val="003C45FD"/>
    <w:rsid w:val="003D089E"/>
    <w:rsid w:val="003E050E"/>
    <w:rsid w:val="003E77F5"/>
    <w:rsid w:val="003F1A64"/>
    <w:rsid w:val="00402455"/>
    <w:rsid w:val="00426708"/>
    <w:rsid w:val="00427801"/>
    <w:rsid w:val="00435A1E"/>
    <w:rsid w:val="004549A9"/>
    <w:rsid w:val="00454EBB"/>
    <w:rsid w:val="00465A65"/>
    <w:rsid w:val="0048447B"/>
    <w:rsid w:val="00494F79"/>
    <w:rsid w:val="004B1206"/>
    <w:rsid w:val="004D0D62"/>
    <w:rsid w:val="004E1885"/>
    <w:rsid w:val="00501547"/>
    <w:rsid w:val="00503BC1"/>
    <w:rsid w:val="00504B1E"/>
    <w:rsid w:val="005070BD"/>
    <w:rsid w:val="005101D5"/>
    <w:rsid w:val="00570D6A"/>
    <w:rsid w:val="005774FD"/>
    <w:rsid w:val="005A3E6B"/>
    <w:rsid w:val="005A4D13"/>
    <w:rsid w:val="005B6054"/>
    <w:rsid w:val="005D3302"/>
    <w:rsid w:val="006151E1"/>
    <w:rsid w:val="00617EE5"/>
    <w:rsid w:val="006364E7"/>
    <w:rsid w:val="006678C1"/>
    <w:rsid w:val="006978C2"/>
    <w:rsid w:val="006B17F7"/>
    <w:rsid w:val="006D0732"/>
    <w:rsid w:val="006E17F0"/>
    <w:rsid w:val="006E2853"/>
    <w:rsid w:val="00720F34"/>
    <w:rsid w:val="00725E81"/>
    <w:rsid w:val="00744FD5"/>
    <w:rsid w:val="00746BA5"/>
    <w:rsid w:val="007473B9"/>
    <w:rsid w:val="00756E49"/>
    <w:rsid w:val="00763D6E"/>
    <w:rsid w:val="007715B3"/>
    <w:rsid w:val="007A0F81"/>
    <w:rsid w:val="007B4CD5"/>
    <w:rsid w:val="007E4AB8"/>
    <w:rsid w:val="007F6F50"/>
    <w:rsid w:val="00802827"/>
    <w:rsid w:val="00805406"/>
    <w:rsid w:val="0080678B"/>
    <w:rsid w:val="0082772E"/>
    <w:rsid w:val="00827B85"/>
    <w:rsid w:val="008479AC"/>
    <w:rsid w:val="00860D93"/>
    <w:rsid w:val="00875794"/>
    <w:rsid w:val="008958EF"/>
    <w:rsid w:val="008A32F6"/>
    <w:rsid w:val="008B5196"/>
    <w:rsid w:val="008D470D"/>
    <w:rsid w:val="008E34CA"/>
    <w:rsid w:val="008E71BB"/>
    <w:rsid w:val="0092173C"/>
    <w:rsid w:val="00935478"/>
    <w:rsid w:val="0095758C"/>
    <w:rsid w:val="00992404"/>
    <w:rsid w:val="009956DB"/>
    <w:rsid w:val="009A658C"/>
    <w:rsid w:val="009B45A9"/>
    <w:rsid w:val="009C7C15"/>
    <w:rsid w:val="009D29F6"/>
    <w:rsid w:val="009E51F9"/>
    <w:rsid w:val="009F0E89"/>
    <w:rsid w:val="00A0743F"/>
    <w:rsid w:val="00A16A8F"/>
    <w:rsid w:val="00A4521B"/>
    <w:rsid w:val="00A63826"/>
    <w:rsid w:val="00AA34F5"/>
    <w:rsid w:val="00AB0252"/>
    <w:rsid w:val="00AC7169"/>
    <w:rsid w:val="00AD4F8A"/>
    <w:rsid w:val="00B2054E"/>
    <w:rsid w:val="00B24A89"/>
    <w:rsid w:val="00B26E30"/>
    <w:rsid w:val="00B35F93"/>
    <w:rsid w:val="00B41C00"/>
    <w:rsid w:val="00B655B4"/>
    <w:rsid w:val="00B75EEA"/>
    <w:rsid w:val="00B92994"/>
    <w:rsid w:val="00B97D15"/>
    <w:rsid w:val="00BA7073"/>
    <w:rsid w:val="00BC1EAB"/>
    <w:rsid w:val="00BC2806"/>
    <w:rsid w:val="00BC2D3F"/>
    <w:rsid w:val="00BD0EE3"/>
    <w:rsid w:val="00BD166C"/>
    <w:rsid w:val="00BD4DD7"/>
    <w:rsid w:val="00BD5D9B"/>
    <w:rsid w:val="00BF4440"/>
    <w:rsid w:val="00C475C2"/>
    <w:rsid w:val="00C80FD8"/>
    <w:rsid w:val="00C97745"/>
    <w:rsid w:val="00CD405C"/>
    <w:rsid w:val="00CD5753"/>
    <w:rsid w:val="00CE4029"/>
    <w:rsid w:val="00D101FE"/>
    <w:rsid w:val="00D33264"/>
    <w:rsid w:val="00D42A61"/>
    <w:rsid w:val="00D45A9E"/>
    <w:rsid w:val="00D46481"/>
    <w:rsid w:val="00D623ED"/>
    <w:rsid w:val="00D714BE"/>
    <w:rsid w:val="00D850CB"/>
    <w:rsid w:val="00D917FC"/>
    <w:rsid w:val="00DB735E"/>
    <w:rsid w:val="00DD16D0"/>
    <w:rsid w:val="00DE11F2"/>
    <w:rsid w:val="00E51C29"/>
    <w:rsid w:val="00E634B6"/>
    <w:rsid w:val="00E81CCF"/>
    <w:rsid w:val="00E82817"/>
    <w:rsid w:val="00EB7C37"/>
    <w:rsid w:val="00EC2295"/>
    <w:rsid w:val="00EC501D"/>
    <w:rsid w:val="00EC597B"/>
    <w:rsid w:val="00ED272E"/>
    <w:rsid w:val="00EE009C"/>
    <w:rsid w:val="00EE2C0D"/>
    <w:rsid w:val="00EF2EE7"/>
    <w:rsid w:val="00EF6E72"/>
    <w:rsid w:val="00F11F64"/>
    <w:rsid w:val="00F22945"/>
    <w:rsid w:val="00F503A4"/>
    <w:rsid w:val="00F503A5"/>
    <w:rsid w:val="00F55C9C"/>
    <w:rsid w:val="00F60005"/>
    <w:rsid w:val="00F72E23"/>
    <w:rsid w:val="00F7562D"/>
    <w:rsid w:val="00F805EB"/>
    <w:rsid w:val="00FA0C27"/>
    <w:rsid w:val="00FA7C83"/>
    <w:rsid w:val="00FB0CA6"/>
    <w:rsid w:val="00FC4F19"/>
    <w:rsid w:val="00FF2843"/>
    <w:rsid w:val="00FF340C"/>
    <w:rsid w:val="00FF37B3"/>
    <w:rsid w:val="00FF5E66"/>
    <w:rsid w:val="03DC5EB3"/>
    <w:rsid w:val="053261B6"/>
    <w:rsid w:val="05BF2C07"/>
    <w:rsid w:val="06640481"/>
    <w:rsid w:val="1F258DE4"/>
    <w:rsid w:val="429954BF"/>
    <w:rsid w:val="48F332B0"/>
    <w:rsid w:val="4A239A65"/>
    <w:rsid w:val="538E6F61"/>
    <w:rsid w:val="57141A15"/>
    <w:rsid w:val="5B571815"/>
    <w:rsid w:val="6A6B71D3"/>
    <w:rsid w:val="6C91896E"/>
    <w:rsid w:val="75DD1B35"/>
    <w:rsid w:val="77987646"/>
    <w:rsid w:val="779B3A06"/>
    <w:rsid w:val="79C3F362"/>
    <w:rsid w:val="7A82E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FD931"/>
  <w15:chartTrackingRefBased/>
  <w15:docId w15:val="{EFA9BCE5-D7E0-468A-9224-5B7607B93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00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7C1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7C15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D07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073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0732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6D0732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D073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3A5"/>
    <w:rPr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C597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776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D6B4498C0CE7409807E4D3F3C3A588" ma:contentTypeVersion="31" ma:contentTypeDescription="Create a new document." ma:contentTypeScope="" ma:versionID="ee14afeac743241ba7fc60dd6561d04d">
  <xsd:schema xmlns:xsd="http://www.w3.org/2001/XMLSchema" xmlns:xs="http://www.w3.org/2001/XMLSchema" xmlns:p="http://schemas.microsoft.com/office/2006/metadata/properties" xmlns:ns2="f46c0932-fff3-41d2-b23f-fa688cb4b663" xmlns:ns3="9277c067-be02-47d0-a3fe-ab2fbfeadeb9" targetNamespace="http://schemas.microsoft.com/office/2006/metadata/properties" ma:root="true" ma:fieldsID="9ecc4f41c6802b86c2d5e1ab355ff243" ns2:_="" ns3:_="">
    <xsd:import namespace="f46c0932-fff3-41d2-b23f-fa688cb4b663"/>
    <xsd:import namespace="9277c067-be02-47d0-a3fe-ab2fbfeadeb9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6c0932-fff3-41d2-b23f-fa688cb4b663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3" nillable="true" ma:displayName="Tags" ma:internalName="MediaServiceAutoTags" ma:readOnly="true">
      <xsd:simpleType>
        <xsd:restriction base="dms:Text"/>
      </xsd:simpleType>
    </xsd:element>
    <xsd:element name="MediaServiceOCR" ma:index="3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77c067-be02-47d0-a3fe-ab2fbfeadeb9" elementFormDefault="qualified">
    <xsd:import namespace="http://schemas.microsoft.com/office/2006/documentManagement/types"/>
    <xsd:import namespace="http://schemas.microsoft.com/office/infopath/2007/PartnerControls"/>
    <xsd:element name="SharedWithUsers" ma:index="3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emplates xmlns="f46c0932-fff3-41d2-b23f-fa688cb4b663" xsi:nil="true"/>
    <TeamsChannelId xmlns="f46c0932-fff3-41d2-b23f-fa688cb4b663" xsi:nil="true"/>
    <Student_Groups xmlns="f46c0932-fff3-41d2-b23f-fa688cb4b663">
      <UserInfo>
        <DisplayName/>
        <AccountId xsi:nil="true"/>
        <AccountType/>
      </UserInfo>
    </Student_Groups>
    <Has_Teacher_Only_SectionGroup xmlns="f46c0932-fff3-41d2-b23f-fa688cb4b663" xsi:nil="true"/>
    <AppVersion xmlns="f46c0932-fff3-41d2-b23f-fa688cb4b663" xsi:nil="true"/>
    <NotebookType xmlns="f46c0932-fff3-41d2-b23f-fa688cb4b663" xsi:nil="true"/>
    <CultureName xmlns="f46c0932-fff3-41d2-b23f-fa688cb4b663" xsi:nil="true"/>
    <Invited_Teachers xmlns="f46c0932-fff3-41d2-b23f-fa688cb4b663" xsi:nil="true"/>
    <Invited_Students xmlns="f46c0932-fff3-41d2-b23f-fa688cb4b663" xsi:nil="true"/>
    <Is_Collaboration_Space_Locked xmlns="f46c0932-fff3-41d2-b23f-fa688cb4b663" xsi:nil="true"/>
    <Distribution_Groups xmlns="f46c0932-fff3-41d2-b23f-fa688cb4b663" xsi:nil="true"/>
    <DefaultSectionNames xmlns="f46c0932-fff3-41d2-b23f-fa688cb4b663" xsi:nil="true"/>
    <LMS_Mappings xmlns="f46c0932-fff3-41d2-b23f-fa688cb4b663" xsi:nil="true"/>
    <Owner xmlns="f46c0932-fff3-41d2-b23f-fa688cb4b663">
      <UserInfo>
        <DisplayName/>
        <AccountId xsi:nil="true"/>
        <AccountType/>
      </UserInfo>
    </Owner>
    <Math_Settings xmlns="f46c0932-fff3-41d2-b23f-fa688cb4b663" xsi:nil="true"/>
    <Teachers xmlns="f46c0932-fff3-41d2-b23f-fa688cb4b663">
      <UserInfo>
        <DisplayName/>
        <AccountId xsi:nil="true"/>
        <AccountType/>
      </UserInfo>
    </Teachers>
    <Students xmlns="f46c0932-fff3-41d2-b23f-fa688cb4b663">
      <UserInfo>
        <DisplayName/>
        <AccountId xsi:nil="true"/>
        <AccountType/>
      </UserInfo>
    </Students>
    <FolderType xmlns="f46c0932-fff3-41d2-b23f-fa688cb4b663" xsi:nil="true"/>
    <IsNotebookLocked xmlns="f46c0932-fff3-41d2-b23f-fa688cb4b663" xsi:nil="true"/>
    <Self_Registration_Enabled xmlns="f46c0932-fff3-41d2-b23f-fa688cb4b663" xsi:nil="true"/>
  </documentManagement>
</p:properties>
</file>

<file path=customXml/itemProps1.xml><?xml version="1.0" encoding="utf-8"?>
<ds:datastoreItem xmlns:ds="http://schemas.openxmlformats.org/officeDocument/2006/customXml" ds:itemID="{9AD8640A-2466-EB44-B309-C8CEF093A1A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1EDDCDE-A736-4675-9C6F-B7B7AC33B1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6c0932-fff3-41d2-b23f-fa688cb4b663"/>
    <ds:schemaRef ds:uri="9277c067-be02-47d0-a3fe-ab2fbfeadeb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018E9B-E16E-4A3E-9886-9C2D5EC26E1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174D8A-AE40-44D2-8925-707B62F46C6C}">
  <ds:schemaRefs>
    <ds:schemaRef ds:uri="http://schemas.microsoft.com/office/2006/metadata/properties"/>
    <ds:schemaRef ds:uri="http://schemas.microsoft.com/office/infopath/2007/PartnerControls"/>
    <ds:schemaRef ds:uri="f46c0932-fff3-41d2-b23f-fa688cb4b66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921</Words>
  <Characters>5252</Characters>
  <Application>Microsoft Office Word</Application>
  <DocSecurity>0</DocSecurity>
  <Lines>43</Lines>
  <Paragraphs>12</Paragraphs>
  <ScaleCrop>false</ScaleCrop>
  <Company/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rini Anne Linda</dc:creator>
  <cp:keywords/>
  <dc:description/>
  <cp:lastModifiedBy>Marta Fadda</cp:lastModifiedBy>
  <cp:revision>156</cp:revision>
  <dcterms:created xsi:type="dcterms:W3CDTF">2021-04-06T15:28:00Z</dcterms:created>
  <dcterms:modified xsi:type="dcterms:W3CDTF">2022-02-16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D6B4498C0CE7409807E4D3F3C3A588</vt:lpwstr>
  </property>
</Properties>
</file>